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B7D9C" w14:textId="1C201A26" w:rsidR="00295420" w:rsidRDefault="001C4D32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/>
          <w:bCs/>
          <w:sz w:val="20"/>
          <w:szCs w:val="20"/>
          <w:lang w:val="en-US" w:eastAsia="es-ES"/>
        </w:rPr>
      </w:pPr>
      <w: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>Supplemental Table S1</w:t>
      </w:r>
      <w:r w:rsidR="00AE7A14" w:rsidRPr="00BB67D2">
        <w:rPr>
          <w:rFonts w:asciiTheme="minorHAnsi" w:hAnsiTheme="minorHAnsi"/>
          <w:b/>
          <w:sz w:val="20"/>
          <w:szCs w:val="20"/>
          <w:lang w:val="en-GB"/>
        </w:rPr>
        <w:t>.</w:t>
      </w:r>
      <w:r w:rsidR="00120B65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r w:rsidR="00120B65" w:rsidRPr="00BB67D2">
        <w:rPr>
          <w:rFonts w:asciiTheme="minorHAnsi" w:hAnsiTheme="minorHAnsi" w:cstheme="minorHAnsi"/>
          <w:b/>
          <w:sz w:val="20"/>
          <w:szCs w:val="20"/>
          <w:lang w:val="en-US"/>
        </w:rPr>
        <w:t xml:space="preserve">Alleles, genotypes </w:t>
      </w:r>
      <w:r w:rsidR="00120B65"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and inferred phenotypes </w:t>
      </w:r>
      <w:r w:rsidR="00120B65" w:rsidRPr="00052948"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 xml:space="preserve">observed </w:t>
      </w:r>
      <w:r w:rsidR="00120B65"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in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patients with NECD and control individuals.</w:t>
      </w:r>
      <w:r w:rsidR="00120B65">
        <w:rPr>
          <w:rFonts w:asciiTheme="minorHAnsi" w:hAnsiTheme="minorHAnsi" w:cstheme="minorHAnsi"/>
          <w:b/>
          <w:bCs/>
          <w:sz w:val="20"/>
          <w:szCs w:val="20"/>
          <w:lang w:val="en-US" w:eastAsia="es-ES"/>
        </w:rPr>
        <w:t xml:space="preserve"> </w:t>
      </w:r>
    </w:p>
    <w:p w14:paraId="5EC98830" w14:textId="77777777" w:rsidR="00B4218D" w:rsidRPr="00AE7A14" w:rsidRDefault="00B4218D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eastAsiaTheme="minorHAnsi" w:hAnsiTheme="minorHAnsi"/>
          <w:iCs/>
          <w:sz w:val="19"/>
          <w:szCs w:val="19"/>
          <w:lang w:val="en-US" w:eastAsia="en-US"/>
        </w:rPr>
      </w:pPr>
    </w:p>
    <w:tbl>
      <w:tblPr>
        <w:tblW w:w="83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1559"/>
        <w:gridCol w:w="1842"/>
      </w:tblGrid>
      <w:tr w:rsidR="001C4D32" w:rsidRPr="0020217A" w14:paraId="3130151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31518E" w14:textId="77777777" w:rsidR="001C4D32" w:rsidRPr="001C4D32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D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27E2A" w14:textId="1ED642D6" w:rsidR="001C4D32" w:rsidRPr="001C4D32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D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ECD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EF954" w14:textId="30599DE6" w:rsidR="001C4D32" w:rsidRPr="001C4D32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D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ECD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0172F" w14:textId="77777777" w:rsidR="001C4D32" w:rsidRPr="001C4D32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D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62FBA" w14:textId="77777777" w:rsidR="001C4D32" w:rsidRPr="001C4D32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4D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5591E19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5889253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20659F6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A879F3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395B560A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000093BB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20217A" w14:paraId="26BE2E0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A62159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A1C9D" w14:textId="7CBB5881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087F3D" w14:textId="707BA070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8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06169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9D40A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15%</w:t>
            </w:r>
          </w:p>
        </w:tc>
        <w:tc>
          <w:tcPr>
            <w:tcW w:w="1559" w:type="dxa"/>
            <w:vAlign w:val="center"/>
          </w:tcPr>
          <w:p w14:paraId="40C5F712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0C474F69" w14:textId="6ACB0DDD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9</w:t>
            </w:r>
          </w:p>
        </w:tc>
      </w:tr>
      <w:tr w:rsidR="001C4D32" w:rsidRPr="0020217A" w14:paraId="231A0C9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F7EBC6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CFE19" w14:textId="30D961A8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4CBF87" w14:textId="110F518D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5C6B98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987FF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41%</w:t>
            </w:r>
          </w:p>
        </w:tc>
        <w:tc>
          <w:tcPr>
            <w:tcW w:w="1559" w:type="dxa"/>
            <w:vAlign w:val="center"/>
          </w:tcPr>
          <w:p w14:paraId="3572B140" w14:textId="6EDEC39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0.74-1.3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7A4423B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211B7E0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614423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T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FB94C" w14:textId="4F809DF9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4767F" w14:textId="49860E44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2B07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E8A64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1559" w:type="dxa"/>
            <w:vAlign w:val="center"/>
          </w:tcPr>
          <w:p w14:paraId="483F3ADF" w14:textId="4B2A84DD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 (0.07-0.8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05B8E45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</w:tr>
      <w:tr w:rsidR="001C4D32" w:rsidRPr="0020217A" w14:paraId="52FB7EB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BE5F0F" w14:textId="77777777" w:rsidR="001C4D32" w:rsidRPr="0020217A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5182BD" w14:textId="143937B8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1160A8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5D842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3643E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2D7CC4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9576C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5A39ECD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53865FB" w14:textId="77777777" w:rsidR="001C4D32" w:rsidRPr="0020217A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AD1691" w14:textId="7135ADD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477DFD" w14:textId="09F1EFD3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7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B9071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50B47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29%</w:t>
            </w:r>
          </w:p>
        </w:tc>
        <w:tc>
          <w:tcPr>
            <w:tcW w:w="1559" w:type="dxa"/>
            <w:vAlign w:val="center"/>
          </w:tcPr>
          <w:p w14:paraId="4328609F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117BECD9" w14:textId="6508E69E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2</w:t>
            </w:r>
          </w:p>
        </w:tc>
      </w:tr>
      <w:tr w:rsidR="001C4D32" w:rsidRPr="0020217A" w14:paraId="705767D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B3ED94D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2354D6" w14:textId="10211D4C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7A64F1" w14:textId="16EA8F53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7F4B2B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736D6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1%</w:t>
            </w:r>
          </w:p>
        </w:tc>
        <w:tc>
          <w:tcPr>
            <w:tcW w:w="1559" w:type="dxa"/>
            <w:vAlign w:val="center"/>
          </w:tcPr>
          <w:p w14:paraId="623854B7" w14:textId="22828073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 (0.47-1.1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733913B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4AEC3AC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438648C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7631FD" w14:textId="45BFFC5F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689CA9" w14:textId="468E5C4C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4EF2D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C7B851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59" w:type="dxa"/>
            <w:vAlign w:val="center"/>
          </w:tcPr>
          <w:p w14:paraId="7AF6BF75" w14:textId="2292CC9C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 (0.18-6.4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4C6D528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542BED1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39860B9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C39762" w14:textId="2066BF98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93864F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945A45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57CD2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67157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EF0F55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06979FC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4339AEB" w14:textId="77777777" w:rsidR="001C4D32" w:rsidRPr="0020217A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CB041C" w14:textId="2D27E95B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697EBD" w14:textId="6FCB4CEE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81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2FE6F5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BC3E1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94%</w:t>
            </w:r>
          </w:p>
        </w:tc>
        <w:tc>
          <w:tcPr>
            <w:tcW w:w="1559" w:type="dxa"/>
            <w:vAlign w:val="center"/>
          </w:tcPr>
          <w:p w14:paraId="2FA6C03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44C1A3E" w14:textId="56761AC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4</w:t>
            </w:r>
          </w:p>
        </w:tc>
      </w:tr>
      <w:tr w:rsidR="001C4D32" w:rsidRPr="0020217A" w14:paraId="5446287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1DA6F2B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E7631E" w14:textId="18107C14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D24CF8" w14:textId="4DE411E0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30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DF931E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1BDB9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96%</w:t>
            </w:r>
          </w:p>
        </w:tc>
        <w:tc>
          <w:tcPr>
            <w:tcW w:w="1559" w:type="dxa"/>
            <w:vAlign w:val="center"/>
          </w:tcPr>
          <w:p w14:paraId="07C4D74D" w14:textId="2637E088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 (0.72-1.3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275979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1B36B1E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28B538B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10CE11" w14:textId="573830A5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BE4275" w14:textId="02CAE024" w:rsidR="001C4D32" w:rsidRPr="0020217A" w:rsidRDefault="001C4D32" w:rsidP="00A326F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086C0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24329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559" w:type="dxa"/>
            <w:vAlign w:val="center"/>
          </w:tcPr>
          <w:p w14:paraId="0CB6791F" w14:textId="0DC20099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 (0.08-0.9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B9EEEA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0A575ED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C546D33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EDF56C" w14:textId="570CC53F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ED1D6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8DEB4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88147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85842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1CE81D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0C2BA9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4DEE447" w14:textId="77777777" w:rsidR="001C4D32" w:rsidRPr="0020217A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E86724" w14:textId="2D4AE884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C98068" w14:textId="0F689193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50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4FF5B1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914DF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66%</w:t>
            </w:r>
          </w:p>
        </w:tc>
        <w:tc>
          <w:tcPr>
            <w:tcW w:w="1559" w:type="dxa"/>
            <w:vAlign w:val="center"/>
          </w:tcPr>
          <w:p w14:paraId="0F6894D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7F440D64" w14:textId="42B9892E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4</w:t>
            </w:r>
          </w:p>
        </w:tc>
      </w:tr>
      <w:tr w:rsidR="001C4D32" w:rsidRPr="0020217A" w14:paraId="7584C92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97E6B5B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E97D2B" w14:textId="2DC6E1A0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739EE1" w14:textId="29AD350B" w:rsidR="001C4D32" w:rsidRPr="0020217A" w:rsidRDefault="001C4D32" w:rsidP="00A326F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88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A309C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BB521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7%</w:t>
            </w:r>
          </w:p>
        </w:tc>
        <w:tc>
          <w:tcPr>
            <w:tcW w:w="1559" w:type="dxa"/>
            <w:vAlign w:val="center"/>
          </w:tcPr>
          <w:p w14:paraId="19490FC1" w14:textId="02B0C1C2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62-1.4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340518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605C715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22531CA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F3BF6A" w14:textId="1316E62E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0325B9" w14:textId="061DC876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CAD70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A77FC2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center"/>
          </w:tcPr>
          <w:p w14:paraId="60DCFE01" w14:textId="069B9A7A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(0.15-4.7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899D3BB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10C5436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5751096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0A3F9C" w14:textId="70893E76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36F37A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2764D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536312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E0C656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FFDCC5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D3E9E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AB7144A" w14:textId="77777777" w:rsidR="001C4D32" w:rsidRPr="0020217A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92473A" w14:textId="14DBBBFA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C36F15" w14:textId="05D2B94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49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8971D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E2013B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65%</w:t>
            </w:r>
          </w:p>
        </w:tc>
        <w:tc>
          <w:tcPr>
            <w:tcW w:w="1559" w:type="dxa"/>
            <w:vAlign w:val="center"/>
          </w:tcPr>
          <w:p w14:paraId="3E55F50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9780AAF" w14:textId="3F8D8E71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3</w:t>
            </w:r>
          </w:p>
        </w:tc>
      </w:tr>
      <w:tr w:rsidR="001C4D32" w:rsidRPr="0020217A" w14:paraId="7A8EEA2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658B37F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EAF8B5" w14:textId="4CC7335F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543556" w14:textId="3DA556F6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74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8EE833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6EE311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1559" w:type="dxa"/>
            <w:vAlign w:val="center"/>
          </w:tcPr>
          <w:p w14:paraId="4309C470" w14:textId="129DC655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 (0.73-1.3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0835CE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88BE21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7BA69EF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7EC879" w14:textId="5F40777F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DD8AD9" w14:textId="455C757D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2465D9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640675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1559" w:type="dxa"/>
            <w:vAlign w:val="center"/>
          </w:tcPr>
          <w:p w14:paraId="00587B11" w14:textId="3C7D01D2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5 (0.55-4.9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1796106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58C5304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96E88EB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876821" w14:textId="10ED23CF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B27BC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43473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0F5B6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B332DA8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1F7B2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6E1F1D5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FD935AF" w14:textId="77777777" w:rsidR="001C4D32" w:rsidRPr="0020217A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ED4F04" w14:textId="524E2EDD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FD417E" w14:textId="49D4EA68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76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C64E2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AFE2CF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77%</w:t>
            </w:r>
          </w:p>
        </w:tc>
        <w:tc>
          <w:tcPr>
            <w:tcW w:w="1559" w:type="dxa"/>
            <w:vAlign w:val="center"/>
          </w:tcPr>
          <w:p w14:paraId="1A9D2074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416EA16" w14:textId="1DD406CE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8</w:t>
            </w:r>
          </w:p>
        </w:tc>
      </w:tr>
      <w:tr w:rsidR="001C4D32" w:rsidRPr="0020217A" w14:paraId="6FCDC6F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AB57A28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1C2B91" w14:textId="37B6FCB9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C04E1D" w14:textId="1290A3AF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00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8192B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E64AB3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9%</w:t>
            </w:r>
          </w:p>
        </w:tc>
        <w:tc>
          <w:tcPr>
            <w:tcW w:w="1559" w:type="dxa"/>
            <w:vAlign w:val="center"/>
          </w:tcPr>
          <w:p w14:paraId="68CC9528" w14:textId="2E72CD30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 (0.66-1.1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0A75DFF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3CC3C2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456EEF0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1934BE" w14:textId="3A2012B0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0948C6" w14:textId="1C405562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398F0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31A542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%</w:t>
            </w:r>
          </w:p>
        </w:tc>
        <w:tc>
          <w:tcPr>
            <w:tcW w:w="1559" w:type="dxa"/>
            <w:vAlign w:val="center"/>
          </w:tcPr>
          <w:p w14:paraId="519DD661" w14:textId="1D4E2EEE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 (0.42-1.5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8DF621D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54A7397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D0EA15C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511E76" w14:textId="68E34CA4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0A7F1E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BB6B40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0E6FC8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E33D53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1729B1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5273DD17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2E53DBED" w14:textId="77777777" w:rsidR="001C4D32" w:rsidRPr="0020217A" w:rsidRDefault="001C4D32" w:rsidP="00BA436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228E332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55A0D5AC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1631FF87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1724A1EE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7364F0AA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5A7B979A" w14:textId="77777777" w:rsidR="001C4D32" w:rsidRPr="0020217A" w:rsidRDefault="001C4D32" w:rsidP="00BA436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7D31C5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41F5ACA6" w14:textId="77777777" w:rsidR="001C4D32" w:rsidRPr="0020217A" w:rsidRDefault="001C4D32" w:rsidP="007D728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ED285C" w14:textId="75A1B71A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CD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3212EA" w14:textId="386973F0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CD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0C450B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C18D03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664B9A02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7D602A78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6D4A4570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DF65FFB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3FCCCAE5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2E907B33" w14:textId="77777777" w:rsidR="001C4D32" w:rsidRPr="0020217A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20217A" w14:paraId="74F368B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8F3BE2D" w14:textId="77777777" w:rsidR="001C4D32" w:rsidRPr="0020217A" w:rsidRDefault="001C4D32" w:rsidP="002021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D3AC93" w14:textId="3BAF36C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90505B" w14:textId="186D986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677B7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F7635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54AB9AEF" w14:textId="3AEC6F2B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48EADB7F" w14:textId="51DD7ECE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5</w:t>
            </w:r>
          </w:p>
        </w:tc>
      </w:tr>
      <w:tr w:rsidR="001C4D32" w:rsidRPr="0020217A" w14:paraId="2BDD127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905C6B8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A55331" w14:textId="5C7C426B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754A2E" w14:textId="45243195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AB963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AE64B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4%</w:t>
            </w:r>
          </w:p>
        </w:tc>
        <w:tc>
          <w:tcPr>
            <w:tcW w:w="1559" w:type="dxa"/>
            <w:vAlign w:val="bottom"/>
          </w:tcPr>
          <w:p w14:paraId="6A5B9FAB" w14:textId="797EEDF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 (0.68-1.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77703E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2A8020B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B19B0B3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9CA497" w14:textId="5A759602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62D500" w14:textId="6DB3E19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9237E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7800D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1559" w:type="dxa"/>
            <w:vAlign w:val="bottom"/>
          </w:tcPr>
          <w:p w14:paraId="1BC458F3" w14:textId="157CEB10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 (0.38-1.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24209D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0CB030A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0733139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34020B" w14:textId="2264A2F0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3F2B87" w14:textId="5B083B2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75911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4CF2C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2%</w:t>
            </w:r>
          </w:p>
        </w:tc>
        <w:tc>
          <w:tcPr>
            <w:tcW w:w="1559" w:type="dxa"/>
            <w:vAlign w:val="bottom"/>
          </w:tcPr>
          <w:p w14:paraId="060AB60E" w14:textId="74528ADE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 (0.06-0.7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385BCF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249BAA2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E46F1A5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B140A0" w14:textId="607C361E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09135D" w14:textId="6DAFE3DC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38BD7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C845B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1559" w:type="dxa"/>
            <w:vAlign w:val="bottom"/>
          </w:tcPr>
          <w:p w14:paraId="352615CE" w14:textId="1DA6607C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 (0.35-2.7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71CBD6B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A42053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2DAA25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936C41" w14:textId="44603185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ACC25E" w14:textId="630DFEA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A98F4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EB602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1559" w:type="dxa"/>
            <w:vAlign w:val="bottom"/>
          </w:tcPr>
          <w:p w14:paraId="77D58B11" w14:textId="12D0360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0.17-6.1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104A53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499B7E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1CE1213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98449D" w14:textId="16816FA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8CE91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D7F29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81C09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4C6AD9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F442705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405D7B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83188B1" w14:textId="77777777" w:rsidR="001C4D32" w:rsidRPr="0020217A" w:rsidRDefault="001C4D32" w:rsidP="002021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55AB5D" w14:textId="7EA527F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9C1069" w14:textId="7457B57B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2E6F4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6FB62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bottom"/>
          </w:tcPr>
          <w:p w14:paraId="6AACF62C" w14:textId="6D38704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6A64730" w14:textId="4554BEA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7</w:t>
            </w:r>
          </w:p>
        </w:tc>
      </w:tr>
      <w:tr w:rsidR="001C4D32" w:rsidRPr="0020217A" w14:paraId="07358D4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F30D102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CF118A" w14:textId="5E3344C8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E0D6D6" w14:textId="6617E375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9ECBC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FB4FD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26%</w:t>
            </w:r>
          </w:p>
        </w:tc>
        <w:tc>
          <w:tcPr>
            <w:tcW w:w="1559" w:type="dxa"/>
            <w:vAlign w:val="bottom"/>
          </w:tcPr>
          <w:p w14:paraId="06325202" w14:textId="2CABC068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 (0.67-1.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FB7549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3D6186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C79EE3B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B51690" w14:textId="616B1B0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2F76F1" w14:textId="6C12DECC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F2D33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9DD2B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3%</w:t>
            </w:r>
          </w:p>
        </w:tc>
        <w:tc>
          <w:tcPr>
            <w:tcW w:w="1559" w:type="dxa"/>
            <w:vAlign w:val="bottom"/>
          </w:tcPr>
          <w:p w14:paraId="08AAEDA4" w14:textId="54011AB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6-1.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000A56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490F00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772821C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F60E1D" w14:textId="13DFF80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8533D" w14:textId="1C8462DC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EE29C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C63A6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1559" w:type="dxa"/>
            <w:vAlign w:val="bottom"/>
          </w:tcPr>
          <w:p w14:paraId="66BB12E0" w14:textId="496ABC8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 (0.08-0.9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3D95B5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74B7416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754AF22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CF717C" w14:textId="7901EC8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417C7B" w14:textId="2ED19A1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51841B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45B86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1559" w:type="dxa"/>
            <w:vAlign w:val="bottom"/>
          </w:tcPr>
          <w:p w14:paraId="55BF4065" w14:textId="1ECEEC3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 (0.18-1.7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50B11D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7116219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554513A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BCE506" w14:textId="54FC893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AB17E8" w14:textId="1035985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C0FB8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7DE7CB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bottom"/>
          </w:tcPr>
          <w:p w14:paraId="403245B7" w14:textId="0348F92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 (0.15-4.5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298F5A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51B122F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913E17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BE82CE" w14:textId="54A0929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ACDF3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FB4A2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58442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B3AAC4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B69B77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72FEB87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397D8AB" w14:textId="77777777" w:rsidR="001C4D32" w:rsidRPr="0020217A" w:rsidRDefault="001C4D32" w:rsidP="002021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5FD7A9" w14:textId="2F23A39C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E1496F" w14:textId="455A20D0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CAF56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352E3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bottom"/>
          </w:tcPr>
          <w:p w14:paraId="6F3B8804" w14:textId="1D2A5290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0241321" w14:textId="614965EE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9</w:t>
            </w:r>
          </w:p>
        </w:tc>
      </w:tr>
      <w:tr w:rsidR="001C4D32" w:rsidRPr="0020217A" w14:paraId="004FEFA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0F6D6F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A27F35" w14:textId="4803971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F6B8D1" w14:textId="21A061A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1D1C5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D51D7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3%</w:t>
            </w:r>
          </w:p>
        </w:tc>
        <w:tc>
          <w:tcPr>
            <w:tcW w:w="1559" w:type="dxa"/>
            <w:vAlign w:val="bottom"/>
          </w:tcPr>
          <w:p w14:paraId="45D7E1E7" w14:textId="570CE44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 (0.64-1.3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F46F5C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519D2C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5AA502F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D2E57B" w14:textId="2669098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BA6FB0" w14:textId="352706A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5B945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56D2E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bottom"/>
          </w:tcPr>
          <w:p w14:paraId="5EE5C713" w14:textId="249F8AA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6-1.1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78B466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8BF954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AB84748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935BF6" w14:textId="732FCDA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3BDF29" w14:textId="3AE94C2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ECE5D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3B0B15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bottom"/>
          </w:tcPr>
          <w:p w14:paraId="3824ED29" w14:textId="1798293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 (0.57-5.7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CBD645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0C261AA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8CDC03F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54FE5C" w14:textId="31C1DFB2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AF0894" w14:textId="632FC35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E90B0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58EFB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559" w:type="dxa"/>
            <w:vAlign w:val="bottom"/>
          </w:tcPr>
          <w:p w14:paraId="61F1606D" w14:textId="43716A4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(0.48-1.5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507828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092071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CD859D2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FAA423" w14:textId="65BA3F65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7773D5" w14:textId="217A75D2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A3972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EAD62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bottom"/>
          </w:tcPr>
          <w:p w14:paraId="6F25D92C" w14:textId="710652EB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 (0.39-1.5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789125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0C047E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D2816F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06C2DF" w14:textId="7CD3F1A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6ED27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8DA0F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65B76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F395AF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E4F60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30E0379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5B94755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9674CF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3AFFC9C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01ED171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7F9C670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2E28AFC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13A3EED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3C56A1A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1BA8053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rred Ph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DDA531" w14:textId="67571B5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CD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170CD6" w14:textId="4BCDC26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CD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5444E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E3757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481DDDC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3CD2C23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7C71690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4BB045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15A25F7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1135144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20217A" w14:paraId="10D789C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2858685" w14:textId="77777777" w:rsidR="001C4D32" w:rsidRPr="0020217A" w:rsidRDefault="001C4D32" w:rsidP="002021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869540" w14:textId="73C0161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189888" w14:textId="00C79C35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A082E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CACE8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6661FF7C" w14:textId="69395E82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1609241" w14:textId="7282590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</w:tr>
      <w:tr w:rsidR="001C4D32" w:rsidRPr="0020217A" w14:paraId="06F0A42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7CD59AE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F63F80" w14:textId="2BD8552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EF02CB" w14:textId="515AAAE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4AF1C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2B06F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2%</w:t>
            </w:r>
          </w:p>
        </w:tc>
        <w:tc>
          <w:tcPr>
            <w:tcW w:w="1559" w:type="dxa"/>
            <w:vAlign w:val="center"/>
          </w:tcPr>
          <w:p w14:paraId="67B6DBC3" w14:textId="361E6CA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64-1.1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089864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58357B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8D6A158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F88EC0" w14:textId="73171C9A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89372A" w14:textId="2ECE5F0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1610CF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8FCB2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1559" w:type="dxa"/>
            <w:vAlign w:val="center"/>
          </w:tcPr>
          <w:p w14:paraId="4D70D3F5" w14:textId="3DC7B392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 (0.25-1.0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E4FC69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2EE3FB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AC8E9CA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BDA9D9" w14:textId="1F844B2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29BDE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67191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3B516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BAF2E4B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871058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73D4B50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90F65B6" w14:textId="77777777" w:rsidR="001C4D32" w:rsidRPr="0020217A" w:rsidRDefault="001C4D32" w:rsidP="002021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BDD839" w14:textId="3144FC4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1CEC23" w14:textId="14E790E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9B9DB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FDFBE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center"/>
          </w:tcPr>
          <w:p w14:paraId="6AB67E66" w14:textId="1E97305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AEA2686" w14:textId="1DD10D0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1C4D32" w:rsidRPr="0020217A" w14:paraId="29EE3DD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23198EC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C46563" w14:textId="0EB6B171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723DAA" w14:textId="40332D1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B46D2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CCA5E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01%</w:t>
            </w:r>
          </w:p>
        </w:tc>
        <w:tc>
          <w:tcPr>
            <w:tcW w:w="1559" w:type="dxa"/>
            <w:vAlign w:val="center"/>
          </w:tcPr>
          <w:p w14:paraId="3B052087" w14:textId="1D65FA6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 (0.66-1.1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D05287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0ADCB4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3C63393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B54E2A" w14:textId="5B1CBC8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849134" w14:textId="4F5A81F6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C3399B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85AE4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1559" w:type="dxa"/>
            <w:vAlign w:val="center"/>
          </w:tcPr>
          <w:p w14:paraId="0A7A96E8" w14:textId="6F14EFD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24-1.5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F3D608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D00861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65B41C7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F71581" w14:textId="7372986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00E822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D613F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C93D6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A46761B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D6798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02D8A2C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824B842" w14:textId="77777777" w:rsidR="001C4D32" w:rsidRPr="0020217A" w:rsidRDefault="001C4D32" w:rsidP="0020217A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U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BD93A4" w14:textId="0E4D0148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D5E859" w14:textId="7237173B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3F7C3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8D3AA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center"/>
          </w:tcPr>
          <w:p w14:paraId="4E10B984" w14:textId="39C7DC8D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 (0.39-1.59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79EC8C8B" w14:textId="5A78190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1C4D32" w:rsidRPr="0020217A" w14:paraId="5854A8D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BE8ECD4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D260A0" w14:textId="45932650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D1C247" w14:textId="3737842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16E3B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2A35E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center"/>
          </w:tcPr>
          <w:p w14:paraId="43638E27" w14:textId="0FD90FCF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6-1.1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2D6DFCE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D9A34D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2DF2DFB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N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F3CE27" w14:textId="400BC98A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386B15" w14:textId="3B2A51C5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70F851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F326A6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center"/>
          </w:tcPr>
          <w:p w14:paraId="541E855F" w14:textId="1BA6B863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8BE74F8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34C1E3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FE93741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F97FB9" w14:textId="63A882C8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A59E25" w14:textId="62F536B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B0C549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8D652C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5%</w:t>
            </w:r>
          </w:p>
        </w:tc>
        <w:tc>
          <w:tcPr>
            <w:tcW w:w="1559" w:type="dxa"/>
            <w:vAlign w:val="center"/>
          </w:tcPr>
          <w:p w14:paraId="656F3926" w14:textId="5A25FA0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 (0.65-1.2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F30EEF5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0FD4064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A3035DD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8F5239" w14:textId="7F0D3D29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5246F9" w14:textId="7CC68018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799860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D74D2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center"/>
          </w:tcPr>
          <w:p w14:paraId="4BB7A670" w14:textId="5730B374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 (0.57-5.7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C01101D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54D2064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40167D2" w14:textId="77777777" w:rsidR="001C4D32" w:rsidRPr="0020217A" w:rsidRDefault="001C4D32" w:rsidP="002021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F8CC90" w14:textId="5294EAF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CC9204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0A9E4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663F03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8C4BA7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9FF04A" w14:textId="77777777" w:rsidR="001C4D32" w:rsidRPr="0020217A" w:rsidRDefault="001C4D32" w:rsidP="002021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47722D3" w14:textId="5A2F80C5" w:rsidR="008A7EF8" w:rsidRDefault="008A7EF8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7F7A4491" w14:textId="77777777" w:rsidR="0020217A" w:rsidRDefault="0020217A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1FB3A085" w14:textId="77777777" w:rsidR="001C4D32" w:rsidRDefault="001C4D32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6FD3382A" w14:textId="77777777" w:rsidR="001C4D32" w:rsidRDefault="001C4D32">
      <w:pP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br w:type="page"/>
      </w:r>
    </w:p>
    <w:p w14:paraId="0C76C905" w14:textId="68CF328D" w:rsidR="001C4D32" w:rsidRPr="00AE7A14" w:rsidRDefault="001C4D32" w:rsidP="001C4D32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eastAsiaTheme="minorHAnsi" w:hAnsiTheme="minorHAnsi"/>
          <w:iCs/>
          <w:sz w:val="19"/>
          <w:szCs w:val="19"/>
          <w:lang w:val="en-US" w:eastAsia="en-US"/>
        </w:rPr>
      </w:pPr>
      <w: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>Supplemental Table S2</w:t>
      </w:r>
      <w:r w:rsidRPr="00BB67D2">
        <w:rPr>
          <w:rFonts w:asciiTheme="minorHAnsi" w:hAnsiTheme="minorHAnsi"/>
          <w:b/>
          <w:sz w:val="20"/>
          <w:szCs w:val="20"/>
          <w:lang w:val="en-GB"/>
        </w:rPr>
        <w:t>.</w:t>
      </w:r>
      <w:r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r w:rsidRPr="00BB67D2">
        <w:rPr>
          <w:rFonts w:asciiTheme="minorHAnsi" w:hAnsiTheme="minorHAnsi" w:cstheme="minorHAnsi"/>
          <w:b/>
          <w:sz w:val="20"/>
          <w:szCs w:val="20"/>
          <w:lang w:val="en-US"/>
        </w:rPr>
        <w:t xml:space="preserve">Alleles, genotypes </w:t>
      </w:r>
      <w:r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and inferred phenotypes </w:t>
      </w:r>
      <w:r w:rsidRPr="00052948"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 xml:space="preserve">observed </w:t>
      </w:r>
      <w:r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in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patients with NERD and control individuals.</w:t>
      </w:r>
      <w:r>
        <w:rPr>
          <w:rFonts w:asciiTheme="minorHAnsi" w:hAnsiTheme="minorHAnsi" w:cstheme="minorHAnsi"/>
          <w:b/>
          <w:bCs/>
          <w:sz w:val="20"/>
          <w:szCs w:val="20"/>
          <w:lang w:val="en-US" w:eastAsia="es-ES"/>
        </w:rPr>
        <w:t xml:space="preserve"> </w:t>
      </w:r>
    </w:p>
    <w:p w14:paraId="7B3A73BB" w14:textId="77777777" w:rsidR="001C4D32" w:rsidRDefault="001C4D32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4921C756" w14:textId="77777777" w:rsidR="001C4D32" w:rsidRDefault="001C4D32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tbl>
      <w:tblPr>
        <w:tblW w:w="83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1559"/>
        <w:gridCol w:w="1842"/>
      </w:tblGrid>
      <w:tr w:rsidR="001C4D32" w:rsidRPr="00F100D1" w14:paraId="697C76B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18CFA3" w14:textId="77777777" w:rsidR="001C4D32" w:rsidRPr="00F100D1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E27B7B" w14:textId="17E86E91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RD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7DA4E" w14:textId="4AEF8C1E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RD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6E93C9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2881BA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41059224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0DC43331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3AEC968C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823FB1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37D26A67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1E48CA0F" w14:textId="77777777" w:rsidR="001C4D32" w:rsidRPr="00F100D1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F100D1" w14:paraId="58AA6D8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E33F71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5C0A5" w14:textId="64E885F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BC57AD" w14:textId="450AC39F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4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C6A9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27F5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15%</w:t>
            </w:r>
          </w:p>
        </w:tc>
        <w:tc>
          <w:tcPr>
            <w:tcW w:w="1559" w:type="dxa"/>
            <w:vAlign w:val="center"/>
          </w:tcPr>
          <w:p w14:paraId="4EAD28CB" w14:textId="6EE177EC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588A9CB3" w14:textId="75BBCA62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1</w:t>
            </w:r>
          </w:p>
        </w:tc>
      </w:tr>
      <w:tr w:rsidR="001C4D32" w:rsidRPr="00F100D1" w14:paraId="2D12134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396AA1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BC6300" w14:textId="09F396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2EDFE6" w14:textId="1D792829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8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505FC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764B4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41%</w:t>
            </w:r>
          </w:p>
        </w:tc>
        <w:tc>
          <w:tcPr>
            <w:tcW w:w="1559" w:type="dxa"/>
            <w:vAlign w:val="center"/>
          </w:tcPr>
          <w:p w14:paraId="025F408F" w14:textId="079D1522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 (0.67-2.2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777DB83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29F5AB8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7AE5F6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T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D4CD4E" w14:textId="0B85756A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D5195C" w14:textId="2CF39F71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A80D1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6C93B8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1559" w:type="dxa"/>
            <w:vAlign w:val="center"/>
          </w:tcPr>
          <w:p w14:paraId="3D6BA4E4" w14:textId="2BC5002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 (0.07-3.9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0291AF1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</w:tr>
      <w:tr w:rsidR="001C4D32" w:rsidRPr="00F100D1" w14:paraId="3F46A76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2A5D9" w14:textId="77777777" w:rsidR="001C4D32" w:rsidRPr="00F100D1" w:rsidRDefault="001C4D32" w:rsidP="00D768C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616912" w14:textId="124C82A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08BF5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A04FD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245EB3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F51C03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E6047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67C073C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49096D3" w14:textId="77777777" w:rsidR="001C4D32" w:rsidRPr="00F100D1" w:rsidRDefault="001C4D32" w:rsidP="00D768C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F6DAEC" w14:textId="01CCA87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394109" w14:textId="27E00C9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2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80E40A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B93171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29%</w:t>
            </w:r>
          </w:p>
        </w:tc>
        <w:tc>
          <w:tcPr>
            <w:tcW w:w="1559" w:type="dxa"/>
            <w:vAlign w:val="center"/>
          </w:tcPr>
          <w:p w14:paraId="77AAA5C6" w14:textId="79546D0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6D941DC" w14:textId="7D95EA2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2</w:t>
            </w:r>
          </w:p>
        </w:tc>
      </w:tr>
      <w:tr w:rsidR="001C4D32" w:rsidRPr="00F100D1" w14:paraId="39D41E9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D2697D8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9C31A8" w14:textId="6D79C05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29BAFE" w14:textId="4B24BC4A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7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F78E9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27366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1%</w:t>
            </w:r>
          </w:p>
        </w:tc>
        <w:tc>
          <w:tcPr>
            <w:tcW w:w="1559" w:type="dxa"/>
            <w:vAlign w:val="center"/>
          </w:tcPr>
          <w:p w14:paraId="4D5F5374" w14:textId="2559ECF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 (0.49-2.6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F8203A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16A8AD1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9A5CAB1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5DA140" w14:textId="5180C28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FFC987" w14:textId="61AE676E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E2F924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7C9D4A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59" w:type="dxa"/>
            <w:vAlign w:val="center"/>
          </w:tcPr>
          <w:p w14:paraId="06AAF71A" w14:textId="70BCD52A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6D6B9F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34F19A4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0062BD1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CBDB8C" w14:textId="312E78B2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B275E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621C4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E37ED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386275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D7537FD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5C887CE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3B7BC68" w14:textId="77777777" w:rsidR="001C4D32" w:rsidRPr="00F100D1" w:rsidRDefault="001C4D32" w:rsidP="00D768C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C3A0DF" w14:textId="4A404EDD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FF629B" w14:textId="20A9D94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6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7694B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354552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94%</w:t>
            </w:r>
          </w:p>
        </w:tc>
        <w:tc>
          <w:tcPr>
            <w:tcW w:w="1559" w:type="dxa"/>
            <w:vAlign w:val="center"/>
          </w:tcPr>
          <w:p w14:paraId="37B11DC7" w14:textId="407AA56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B0C93A1" w14:textId="463D275F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5</w:t>
            </w:r>
          </w:p>
        </w:tc>
      </w:tr>
      <w:tr w:rsidR="001C4D32" w:rsidRPr="00F100D1" w14:paraId="1AFE52A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B2C75AB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AB1375" w14:textId="4534F87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1676E7" w14:textId="46409440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8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DC3816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60785D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96%</w:t>
            </w:r>
          </w:p>
        </w:tc>
        <w:tc>
          <w:tcPr>
            <w:tcW w:w="1559" w:type="dxa"/>
            <w:vAlign w:val="center"/>
          </w:tcPr>
          <w:p w14:paraId="2FF64F7E" w14:textId="29F0C862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 (0.57-1.9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C2A39F6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43D8447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9B5CB07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3A96C5" w14:textId="04413A1E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B6EB7D" w14:textId="0893C96E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751824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2BEEFA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559" w:type="dxa"/>
            <w:vAlign w:val="center"/>
          </w:tcPr>
          <w:p w14:paraId="077BB4C1" w14:textId="73E9243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 (0.26-5.0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90870B3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37F858A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AC66C7B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3C84D3" w14:textId="448F545F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C059D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432FA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87C31A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254A786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DEC940C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7505F7D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D6DFA73" w14:textId="77777777" w:rsidR="001C4D32" w:rsidRPr="00F100D1" w:rsidRDefault="001C4D32" w:rsidP="00D768C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2DEA51" w14:textId="4C15711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82E569" w14:textId="160E962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A7F1F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FB791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66%</w:t>
            </w:r>
          </w:p>
        </w:tc>
        <w:tc>
          <w:tcPr>
            <w:tcW w:w="1559" w:type="dxa"/>
            <w:vAlign w:val="center"/>
          </w:tcPr>
          <w:p w14:paraId="7E6021D7" w14:textId="581090CE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2CC5C84" w14:textId="2656055D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5</w:t>
            </w:r>
          </w:p>
        </w:tc>
      </w:tr>
      <w:tr w:rsidR="001C4D32" w:rsidRPr="00F100D1" w14:paraId="58DA7C4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101BC51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A2254D" w14:textId="54558749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7DC573" w14:textId="3BCB1C7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0CC73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4334F7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7%</w:t>
            </w:r>
          </w:p>
        </w:tc>
        <w:tc>
          <w:tcPr>
            <w:tcW w:w="1559" w:type="dxa"/>
            <w:vAlign w:val="center"/>
          </w:tcPr>
          <w:p w14:paraId="6F53B31B" w14:textId="6A8EA6A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 (0.76-3.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7587DA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44155B3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0DE0070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C3AA51" w14:textId="0E6D890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69D944" w14:textId="6195A9E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C0D8A6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44351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center"/>
          </w:tcPr>
          <w:p w14:paraId="5FB4A211" w14:textId="137B3A45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 (0.3-25.6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BD1361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70E1FF2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2580ED1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3D1B41" w14:textId="66EAB1DC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4B505A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565EF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85B87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B038B4D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239724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0F4A5E5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9069AEB" w14:textId="77777777" w:rsidR="001C4D32" w:rsidRPr="00F100D1" w:rsidRDefault="001C4D32" w:rsidP="00D768C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71FDD0" w14:textId="6D3688EF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23099A" w14:textId="4143807C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4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34284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FAACCD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65%</w:t>
            </w:r>
          </w:p>
        </w:tc>
        <w:tc>
          <w:tcPr>
            <w:tcW w:w="1559" w:type="dxa"/>
            <w:vAlign w:val="center"/>
          </w:tcPr>
          <w:p w14:paraId="7AC3E925" w14:textId="6C8155FD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D97B012" w14:textId="428F2DB4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4</w:t>
            </w:r>
          </w:p>
        </w:tc>
      </w:tr>
      <w:tr w:rsidR="001C4D32" w:rsidRPr="00F100D1" w14:paraId="6DF65D6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311BAC5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36F3E1" w14:textId="35B50B8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36D030" w14:textId="325F184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7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DD85ED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678952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1559" w:type="dxa"/>
            <w:vAlign w:val="center"/>
          </w:tcPr>
          <w:p w14:paraId="4E0BFFC8" w14:textId="62AAF8F5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 (0.21-0.9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809E08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560B117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F69F629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155025" w14:textId="6C9A06CB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B07FB2" w14:textId="301ACAFA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1FAAD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EA4935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1559" w:type="dxa"/>
            <w:vAlign w:val="center"/>
          </w:tcPr>
          <w:p w14:paraId="75075230" w14:textId="5039BE34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 (0.16-10.8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84FBCC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3CE926C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1AABC69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0AAD03" w14:textId="5C3F4A2F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9C0DA7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C4AE0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557E77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5E163FC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2FF72F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72C7A6B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7823022" w14:textId="77777777" w:rsidR="001C4D32" w:rsidRPr="00F100D1" w:rsidRDefault="001C4D32" w:rsidP="00D768C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7D61E4" w14:textId="4654E57C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2143FE" w14:textId="32393FF4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3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3A2AC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882DC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77%</w:t>
            </w:r>
          </w:p>
        </w:tc>
        <w:tc>
          <w:tcPr>
            <w:tcW w:w="1559" w:type="dxa"/>
            <w:vAlign w:val="center"/>
          </w:tcPr>
          <w:p w14:paraId="0D4FD23B" w14:textId="53E3EC28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2FB6E6A" w14:textId="09D933F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0</w:t>
            </w:r>
          </w:p>
        </w:tc>
      </w:tr>
      <w:tr w:rsidR="001C4D32" w:rsidRPr="00F100D1" w14:paraId="618E246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054460C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102CC6" w14:textId="6147A8E5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928FDB" w14:textId="02EE5442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2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A59BF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5E84D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9%</w:t>
            </w:r>
          </w:p>
        </w:tc>
        <w:tc>
          <w:tcPr>
            <w:tcW w:w="1559" w:type="dxa"/>
            <w:vAlign w:val="center"/>
          </w:tcPr>
          <w:p w14:paraId="291BFC76" w14:textId="76EB72E2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 (0.78-2.4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DEABE2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348F3D5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5185B6A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77C7FA" w14:textId="20193AD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3F8CD3" w14:textId="3BC9ACD4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0A4DAB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52A337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%</w:t>
            </w:r>
          </w:p>
        </w:tc>
        <w:tc>
          <w:tcPr>
            <w:tcW w:w="1559" w:type="dxa"/>
            <w:vAlign w:val="center"/>
          </w:tcPr>
          <w:p w14:paraId="4C4C45D4" w14:textId="300E2A9A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 (0.36-4.3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B9BD6E0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32A0BB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63231DC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AFC8A4" w14:textId="2AC99733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B1485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3223A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8F826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68AB277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03ECCF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0CBC36F6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5B4B0832" w14:textId="77777777" w:rsidR="001C4D32" w:rsidRPr="00F100D1" w:rsidRDefault="001C4D32" w:rsidP="00D768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88657E7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04E72EC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33FA7DC8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2BB8344E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54BB5539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6050899D" w14:textId="77777777" w:rsidR="001C4D32" w:rsidRPr="00F100D1" w:rsidRDefault="001C4D32" w:rsidP="00D768C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713F8A6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2B953690" w14:textId="77777777" w:rsidR="001C4D32" w:rsidRPr="00F100D1" w:rsidRDefault="001C4D32" w:rsidP="007D728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5AF8D3" w14:textId="0A4077D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RD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086735" w14:textId="12283B4E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RD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6C2AB4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AF1C0C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14D3DE57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1F056B53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2DF32014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352DB27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2CAE564A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373116AC" w14:textId="77777777" w:rsidR="001C4D32" w:rsidRPr="00F100D1" w:rsidRDefault="001C4D32" w:rsidP="007D72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F100D1" w14:paraId="04A4347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DAD0A3A" w14:textId="77777777" w:rsidR="001C4D32" w:rsidRPr="00F100D1" w:rsidRDefault="001C4D32" w:rsidP="00F100D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6E1C20" w14:textId="6C1B0B6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39D549" w14:textId="1AA1D9CA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B82D4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AEF6B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6D3C4543" w14:textId="5FF8675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1BF7988E" w14:textId="27BCE44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3</w:t>
            </w:r>
          </w:p>
        </w:tc>
      </w:tr>
      <w:tr w:rsidR="001C4D32" w:rsidRPr="00F100D1" w14:paraId="279FD06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A7E5C07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9D505C" w14:textId="54BF0B05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0AEC4" w14:textId="2F550E4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DD6AC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55F20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4%</w:t>
            </w:r>
          </w:p>
        </w:tc>
        <w:tc>
          <w:tcPr>
            <w:tcW w:w="1559" w:type="dxa"/>
            <w:vAlign w:val="bottom"/>
          </w:tcPr>
          <w:p w14:paraId="733347BD" w14:textId="7B4CB6D9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 (0.56-2.0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3D96FB8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216CA1E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90A7168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AD7DE4" w14:textId="40103E0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C38F3B" w14:textId="715B0C52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5AD0D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0B364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1559" w:type="dxa"/>
            <w:vAlign w:val="bottom"/>
          </w:tcPr>
          <w:p w14:paraId="172F1286" w14:textId="771C8B8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 (0.17-1.9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799C6C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3C5E50B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F8B14CB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A9AAB3" w14:textId="66494D9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069801" w14:textId="1CC273D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02255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5E952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2%</w:t>
            </w:r>
          </w:p>
        </w:tc>
        <w:tc>
          <w:tcPr>
            <w:tcW w:w="1559" w:type="dxa"/>
            <w:vAlign w:val="bottom"/>
          </w:tcPr>
          <w:p w14:paraId="658CD541" w14:textId="330F67E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 (0.06-3.8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DED1C2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7A18C16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94B9E8E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0E5CCB" w14:textId="38DE93A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0A9BDC" w14:textId="170EDDA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09FEA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7BC55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1559" w:type="dxa"/>
            <w:vAlign w:val="bottom"/>
          </w:tcPr>
          <w:p w14:paraId="6A4F1FBA" w14:textId="5A53EEAF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5 (0.82-12.0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D39B67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1469541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2C14B2A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6D58B5" w14:textId="51988F80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F0F86A" w14:textId="7D441AD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76BA4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D4D903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1559" w:type="dxa"/>
            <w:vAlign w:val="bottom"/>
          </w:tcPr>
          <w:p w14:paraId="7D9609F3" w14:textId="3CFE13A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64F89E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5B94523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7CC6F58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D84D25" w14:textId="1A002D8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147DE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2ECB4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384943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65F8893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3FC27E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5C7E9ED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423CF44" w14:textId="77777777" w:rsidR="001C4D32" w:rsidRPr="00F100D1" w:rsidRDefault="001C4D32" w:rsidP="00F100D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D34D20" w14:textId="13DEC7E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42B444" w14:textId="24BB59F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0A8744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F4317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bottom"/>
          </w:tcPr>
          <w:p w14:paraId="381B76EE" w14:textId="22B5EE90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C881AF3" w14:textId="14B92B2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7</w:t>
            </w:r>
          </w:p>
        </w:tc>
      </w:tr>
      <w:tr w:rsidR="001C4D32" w:rsidRPr="00F100D1" w14:paraId="1478F89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09F76CB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9D0C70" w14:textId="26C1798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F2CB21" w14:textId="48F20E0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6776E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4A740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26%</w:t>
            </w:r>
          </w:p>
        </w:tc>
        <w:tc>
          <w:tcPr>
            <w:tcW w:w="1559" w:type="dxa"/>
            <w:vAlign w:val="bottom"/>
          </w:tcPr>
          <w:p w14:paraId="4351C70F" w14:textId="5D339579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 (0.49-1.9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1E47568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3BE351A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FE487B9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37B51F" w14:textId="428B7FE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C5C46" w14:textId="2A72BF9F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DCC69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BA7A0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3%</w:t>
            </w:r>
          </w:p>
        </w:tc>
        <w:tc>
          <w:tcPr>
            <w:tcW w:w="1559" w:type="dxa"/>
            <w:vAlign w:val="bottom"/>
          </w:tcPr>
          <w:p w14:paraId="0DE9023E" w14:textId="7C468EB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 (0.44-2.7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6E86123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1A7882B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AC080FC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210D0D" w14:textId="63CBCD3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FE8CD5" w14:textId="2DB8D9C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6D8A7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64DA5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1559" w:type="dxa"/>
            <w:vAlign w:val="bottom"/>
          </w:tcPr>
          <w:p w14:paraId="5518BB3B" w14:textId="3E15AD4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 (0.08-4.5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23F890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6A4B7D6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C3AC680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DDDC31" w14:textId="3815051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550669" w14:textId="7052F766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E3D658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A2AC8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1559" w:type="dxa"/>
            <w:vAlign w:val="bottom"/>
          </w:tcPr>
          <w:p w14:paraId="5DC1D0F2" w14:textId="482EEF02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2 (0.71-9.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A8FD0D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329752E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D15D1B2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1A833C" w14:textId="3E166656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299275" w14:textId="26D357C2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E4372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24597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bottom"/>
          </w:tcPr>
          <w:p w14:paraId="4D88E799" w14:textId="3518D12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6 (0.29-24.5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152DA8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266D021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2542F2C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A2A139" w14:textId="24E65E2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0FD37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3021D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8F3C5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D0B1D4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07DB1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31CCA55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EF5BBDE" w14:textId="77777777" w:rsidR="001C4D32" w:rsidRPr="00F100D1" w:rsidRDefault="001C4D32" w:rsidP="00F100D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34FE20" w14:textId="34B61B30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060098" w14:textId="4372E00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51A18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ADCD58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bottom"/>
          </w:tcPr>
          <w:p w14:paraId="1DAB8FFF" w14:textId="338B1F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4EAE129" w14:textId="098F9D2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9</w:t>
            </w:r>
          </w:p>
        </w:tc>
      </w:tr>
      <w:tr w:rsidR="001C4D32" w:rsidRPr="00F100D1" w14:paraId="66ECAD4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2EF73A4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34122E" w14:textId="653943F9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AA19A4" w14:textId="3CD5E434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A6ABD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1BAD0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3%</w:t>
            </w:r>
          </w:p>
        </w:tc>
        <w:tc>
          <w:tcPr>
            <w:tcW w:w="1559" w:type="dxa"/>
            <w:vAlign w:val="bottom"/>
          </w:tcPr>
          <w:p w14:paraId="78C9AF6B" w14:textId="448F648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63 (0.26-1.5) 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20F103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411DE22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0C013E0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C729C2" w14:textId="2C7B6C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999F7E" w14:textId="43FCA82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88581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A8A12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bottom"/>
          </w:tcPr>
          <w:p w14:paraId="773C4357" w14:textId="4DF3776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 (0.78-2.7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7E46C5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21E426C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27AF9F8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D47137" w14:textId="1DF63B36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0827D2" w14:textId="13A9FE7F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EC58C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170B6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bottom"/>
          </w:tcPr>
          <w:p w14:paraId="6F1C8BCF" w14:textId="78A8F2A2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 (0.21-15.6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7A6B7C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33F929E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8B16F72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0D549C" w14:textId="5F863B2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73C99A" w14:textId="056B6EE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09E62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CE108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559" w:type="dxa"/>
            <w:vAlign w:val="bottom"/>
          </w:tcPr>
          <w:p w14:paraId="535DAA2B" w14:textId="045FC44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 (0.04-2.0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F94367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336A839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8C933C5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D3F6E3" w14:textId="5867A22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B35914" w14:textId="500F779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6D1C5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E5522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bottom"/>
          </w:tcPr>
          <w:p w14:paraId="2E8CA6FD" w14:textId="22E8774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 (0.33-4.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26EE59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76F3883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847C287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FE7A21" w14:textId="29B6882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A0099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9D029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79CDD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FDAD9F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BCB18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7E165D6F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77BEAA8E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8A2097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2B52DCA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24E796C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639065A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3597855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759F5F4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F100D1" w14:paraId="0FFA790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3B0B7245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rred Ph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2BA027" w14:textId="4D38251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RD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ABBEE7" w14:textId="08AE4FD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RD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C7696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227054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413C021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3628C8F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55B3077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B83E2B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0D9E04F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02303F5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F100D1" w14:paraId="5FF19CA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7027AAF" w14:textId="77777777" w:rsidR="001C4D32" w:rsidRPr="00F100D1" w:rsidRDefault="001C4D32" w:rsidP="00F100D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295454" w14:textId="1152ED2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9502AB" w14:textId="540A73B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94200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9D987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39EDF01B" w14:textId="58A9C04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8DDCC41" w14:textId="4A9B4F8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2</w:t>
            </w:r>
          </w:p>
        </w:tc>
      </w:tr>
      <w:tr w:rsidR="001C4D32" w:rsidRPr="00F100D1" w14:paraId="1C4CBB0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3146220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055831" w14:textId="40244DC6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151F39" w14:textId="1E14C424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5BBC3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50D3E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2%</w:t>
            </w:r>
          </w:p>
        </w:tc>
        <w:tc>
          <w:tcPr>
            <w:tcW w:w="1559" w:type="dxa"/>
            <w:vAlign w:val="center"/>
          </w:tcPr>
          <w:p w14:paraId="6EDE7F7D" w14:textId="030EEE0F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 (0.5-1.7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8C5EE1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486F6DE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6AFFC58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709F06" w14:textId="67F5E33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9187F7" w14:textId="7ABA8396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19DFF4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B1699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1559" w:type="dxa"/>
            <w:vAlign w:val="center"/>
          </w:tcPr>
          <w:p w14:paraId="692C6014" w14:textId="283803E9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 (0.41-3.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40D2C75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0E835C9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5D90CBD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CAA13A" w14:textId="436B9634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97FD9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E7992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EBB2E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33B2F2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C2E125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1529E8A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084E35A" w14:textId="77777777" w:rsidR="001C4D32" w:rsidRPr="00F100D1" w:rsidRDefault="001C4D32" w:rsidP="00F100D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12D83F" w14:textId="116E29B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FEDFF3" w14:textId="32A6E71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E238C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AA144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center"/>
          </w:tcPr>
          <w:p w14:paraId="36D88850" w14:textId="2C0C1BB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66CC0B7" w14:textId="440364B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1C4D32" w:rsidRPr="00F100D1" w14:paraId="32B0385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3CEFCAE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C0408E" w14:textId="750B588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795AE9" w14:textId="513711A0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A14F8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7487F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01%</w:t>
            </w:r>
          </w:p>
        </w:tc>
        <w:tc>
          <w:tcPr>
            <w:tcW w:w="1559" w:type="dxa"/>
            <w:vAlign w:val="center"/>
          </w:tcPr>
          <w:p w14:paraId="1E910917" w14:textId="389E70F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 (0.54-1.7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39F55E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101DC47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D6E5A3E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88C0EE" w14:textId="508623C2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5E6473" w14:textId="4D8F346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40382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B7796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1559" w:type="dxa"/>
            <w:vAlign w:val="center"/>
          </w:tcPr>
          <w:p w14:paraId="75BA372A" w14:textId="4A38E82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3 (0.83-8.2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235417A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2703FC5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1077062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6F474D" w14:textId="0FC394C4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0F3DC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C2997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85783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760B81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EB0283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2BA86C2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EF50D3E" w14:textId="77777777" w:rsidR="001C4D32" w:rsidRPr="00F100D1" w:rsidRDefault="001C4D32" w:rsidP="00F100D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U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09E9B9" w14:textId="5D2EDDC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58551E" w14:textId="0F220EF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C643E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8C7B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center"/>
          </w:tcPr>
          <w:p w14:paraId="0083AC8D" w14:textId="1D1C83A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 (0.33-4.2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F83BAF6" w14:textId="11D7FEC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1C4D32" w:rsidRPr="00F100D1" w14:paraId="308155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748CBBB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BCC968" w14:textId="120CDD1B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877A03" w14:textId="30C7BC43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60C01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B748F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center"/>
          </w:tcPr>
          <w:p w14:paraId="4378090C" w14:textId="3B3413C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 (0.78-2.7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9D521DF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1C58CCB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CBEF7B9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N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32662C" w14:textId="7E6180CE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868A77" w14:textId="0D6D0BB1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7AC109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4C4CE2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center"/>
          </w:tcPr>
          <w:p w14:paraId="3B2E7968" w14:textId="2B2BEA05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883336E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761779A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5B17D6B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25208D" w14:textId="30ECADF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5EA149" w14:textId="0A8348A4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5E1BC1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5B715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5%</w:t>
            </w:r>
          </w:p>
        </w:tc>
        <w:tc>
          <w:tcPr>
            <w:tcW w:w="1559" w:type="dxa"/>
            <w:vAlign w:val="center"/>
          </w:tcPr>
          <w:p w14:paraId="1D18C3BF" w14:textId="06054E7D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 (0.23-1.2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8D8F40D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4D9DDD9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DA1E655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0E4AC8" w14:textId="3AE32869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57B6E6" w14:textId="03CD0C68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1039AB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814418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center"/>
          </w:tcPr>
          <w:p w14:paraId="311E0092" w14:textId="772104F6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 (0.21-15.6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335AF96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F100D1" w14:paraId="7D61AB1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C4ACA5D" w14:textId="77777777" w:rsidR="001C4D32" w:rsidRPr="00F100D1" w:rsidRDefault="001C4D32" w:rsidP="00F100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4229D4" w14:textId="79EBC85C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4B6DE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C4002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100D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4590DC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6D31B77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E94750" w14:textId="77777777" w:rsidR="001C4D32" w:rsidRPr="00F100D1" w:rsidRDefault="001C4D32" w:rsidP="00F100D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4138A39" w14:textId="4CAA570B" w:rsidR="00F100D1" w:rsidRDefault="00F100D1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5515FA29" w14:textId="77777777" w:rsidR="001C4D32" w:rsidRDefault="001C4D32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13E1159B" w14:textId="77777777" w:rsidR="001C4D32" w:rsidRDefault="001C4D32">
      <w:pP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br w:type="page"/>
      </w:r>
    </w:p>
    <w:p w14:paraId="7B483A16" w14:textId="7F55A67D" w:rsidR="001C4D32" w:rsidRPr="00AE7A14" w:rsidRDefault="001C4D32" w:rsidP="001C4D32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eastAsiaTheme="minorHAnsi" w:hAnsiTheme="minorHAnsi"/>
          <w:iCs/>
          <w:sz w:val="19"/>
          <w:szCs w:val="19"/>
          <w:lang w:val="en-US" w:eastAsia="en-US"/>
        </w:rPr>
      </w:pPr>
      <w: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>Supplemental Table S3</w:t>
      </w:r>
      <w:r w:rsidRPr="00BB67D2">
        <w:rPr>
          <w:rFonts w:asciiTheme="minorHAnsi" w:hAnsiTheme="minorHAnsi"/>
          <w:b/>
          <w:sz w:val="20"/>
          <w:szCs w:val="20"/>
          <w:lang w:val="en-GB"/>
        </w:rPr>
        <w:t>.</w:t>
      </w:r>
      <w:r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r w:rsidRPr="00BB67D2">
        <w:rPr>
          <w:rFonts w:asciiTheme="minorHAnsi" w:hAnsiTheme="minorHAnsi" w:cstheme="minorHAnsi"/>
          <w:b/>
          <w:sz w:val="20"/>
          <w:szCs w:val="20"/>
          <w:lang w:val="en-US"/>
        </w:rPr>
        <w:t xml:space="preserve">Alleles, genotypes </w:t>
      </w:r>
      <w:r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and inferred phenotypes </w:t>
      </w:r>
      <w:r w:rsidRPr="00052948"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 xml:space="preserve">observed </w:t>
      </w:r>
      <w:r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in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patients with mixed pattern and control individuals.</w:t>
      </w:r>
      <w:r>
        <w:rPr>
          <w:rFonts w:asciiTheme="minorHAnsi" w:hAnsiTheme="minorHAnsi" w:cstheme="minorHAnsi"/>
          <w:b/>
          <w:bCs/>
          <w:sz w:val="20"/>
          <w:szCs w:val="20"/>
          <w:lang w:val="en-US" w:eastAsia="es-ES"/>
        </w:rPr>
        <w:t xml:space="preserve"> </w:t>
      </w:r>
    </w:p>
    <w:p w14:paraId="3DDA0C86" w14:textId="77777777" w:rsidR="00F100D1" w:rsidRDefault="00F100D1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tbl>
      <w:tblPr>
        <w:tblW w:w="83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1559"/>
        <w:gridCol w:w="1842"/>
      </w:tblGrid>
      <w:tr w:rsidR="001C4D32" w:rsidRPr="00A43B57" w14:paraId="6E9EB20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A445EC" w14:textId="77777777" w:rsidR="001C4D32" w:rsidRPr="00A43B57" w:rsidRDefault="001C4D32" w:rsidP="00BA436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1B5191" w14:textId="728EBAF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xed pattern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14F18F" w14:textId="10E088E8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xed pattern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3B22D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716CE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1B12A7FE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35C375DE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268DA123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1150DF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6C5827AB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0CF6AEDB" w14:textId="77777777" w:rsidR="001C4D32" w:rsidRPr="00A43B57" w:rsidRDefault="001C4D32" w:rsidP="00BA436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A43B57" w14:paraId="08E780D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212976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406935" w14:textId="3C9EE85F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11230" w14:textId="0978D14B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1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37F8C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0FBF8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15%</w:t>
            </w:r>
          </w:p>
        </w:tc>
        <w:tc>
          <w:tcPr>
            <w:tcW w:w="1559" w:type="dxa"/>
            <w:vAlign w:val="center"/>
          </w:tcPr>
          <w:p w14:paraId="247F3854" w14:textId="53DB7029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156CC5A8" w14:textId="472B6526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9</w:t>
            </w:r>
          </w:p>
        </w:tc>
      </w:tr>
      <w:tr w:rsidR="001C4D32" w:rsidRPr="00A43B57" w14:paraId="20EAFED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479F63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A7188" w14:textId="4F3D46FD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23CB5" w14:textId="7335961F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4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FFBE7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3B162D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41%</w:t>
            </w:r>
          </w:p>
        </w:tc>
        <w:tc>
          <w:tcPr>
            <w:tcW w:w="1559" w:type="dxa"/>
            <w:vAlign w:val="center"/>
          </w:tcPr>
          <w:p w14:paraId="36CE9DAE" w14:textId="51AFF58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(0.44-1.6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743B45A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10FFD99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3E5CC8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T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A6216" w14:textId="7F055C59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11C287" w14:textId="3F9AC01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09B65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6502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1559" w:type="dxa"/>
            <w:vAlign w:val="center"/>
          </w:tcPr>
          <w:p w14:paraId="6AAEAA0F" w14:textId="4683C95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21-4.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3BD261D4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</w:tr>
      <w:tr w:rsidR="001C4D32" w:rsidRPr="00A43B57" w14:paraId="5C4A463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4BF61C" w14:textId="77777777" w:rsidR="001C4D32" w:rsidRPr="00A43B57" w:rsidRDefault="001C4D32" w:rsidP="00A4337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D721A" w14:textId="591190CD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7F38CC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B2AC93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33B4D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456BFC7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F691F6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25883C6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8754AA8" w14:textId="77777777" w:rsidR="001C4D32" w:rsidRPr="00A43B57" w:rsidRDefault="001C4D32" w:rsidP="00A4337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BDE739" w14:textId="49D5102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5C4788" w14:textId="345238AC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2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30ED5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0F1B7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29%</w:t>
            </w:r>
          </w:p>
        </w:tc>
        <w:tc>
          <w:tcPr>
            <w:tcW w:w="1559" w:type="dxa"/>
            <w:vAlign w:val="center"/>
          </w:tcPr>
          <w:p w14:paraId="1B9EA3A4" w14:textId="7DB0309F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DA6729F" w14:textId="2F924BB9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4</w:t>
            </w:r>
          </w:p>
        </w:tc>
      </w:tr>
      <w:tr w:rsidR="001C4D32" w:rsidRPr="00A43B57" w14:paraId="2FBA7E4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681A144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149ED8" w14:textId="4A21E15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1EA919" w14:textId="5972BD63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49FBB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4BBC27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1%</w:t>
            </w:r>
          </w:p>
        </w:tc>
        <w:tc>
          <w:tcPr>
            <w:tcW w:w="1559" w:type="dxa"/>
            <w:vAlign w:val="center"/>
          </w:tcPr>
          <w:p w14:paraId="0C7E286B" w14:textId="7E4E51AD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 (0.39-2.2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677746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5690724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08BF763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9E5946" w14:textId="01A73FA4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D390C5" w14:textId="2A6D1C4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65B434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BEF22D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59" w:type="dxa"/>
            <w:vAlign w:val="center"/>
          </w:tcPr>
          <w:p w14:paraId="545D8688" w14:textId="2C24310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A21323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2DADCFA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E7DB349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53E404" w14:textId="00085DC0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5F47E5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55D8E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6E34E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0EFB9A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91820C3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43E624E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004FCFD" w14:textId="77777777" w:rsidR="001C4D32" w:rsidRPr="00A43B57" w:rsidRDefault="001C4D32" w:rsidP="00A4337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6A20EB" w14:textId="37C97792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7DBB41" w14:textId="077F918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3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8572D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92C3B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94%</w:t>
            </w:r>
          </w:p>
        </w:tc>
        <w:tc>
          <w:tcPr>
            <w:tcW w:w="1559" w:type="dxa"/>
            <w:vAlign w:val="center"/>
          </w:tcPr>
          <w:p w14:paraId="116A629A" w14:textId="3F2142F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1C5354BA" w14:textId="1923C8B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9</w:t>
            </w:r>
          </w:p>
        </w:tc>
      </w:tr>
      <w:tr w:rsidR="001C4D32" w:rsidRPr="00A43B57" w14:paraId="48F749F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F22C11A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570712" w14:textId="5CD055EF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B7047F" w14:textId="17EE216D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34567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E74897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96%</w:t>
            </w:r>
          </w:p>
        </w:tc>
        <w:tc>
          <w:tcPr>
            <w:tcW w:w="1559" w:type="dxa"/>
            <w:vAlign w:val="center"/>
          </w:tcPr>
          <w:p w14:paraId="41D88579" w14:textId="7E2BB842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 (0.31-1.2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6926346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24638BF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1DEA61C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975E48" w14:textId="049AD1D3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08CF63" w14:textId="663A125B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09040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EB315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559" w:type="dxa"/>
            <w:vAlign w:val="center"/>
          </w:tcPr>
          <w:p w14:paraId="79D1B3EB" w14:textId="1C0EA7E7" w:rsidR="001C4D32" w:rsidRPr="00A43B57" w:rsidRDefault="001C4D32" w:rsidP="00614AD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0.2</w:t>
            </w:r>
            <w:r w:rsidR="00614A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47</w:t>
            </w:r>
            <w:bookmarkStart w:id="0" w:name="_GoBack"/>
            <w:bookmarkEnd w:id="0"/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683ABD3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31631BF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9FCE25D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84D1A5" w14:textId="3C62F4B4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6B61D6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951FBD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EF7D1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69D9BC4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D6B1DC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5EE45B0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2357C92" w14:textId="77777777" w:rsidR="001C4D32" w:rsidRPr="00A43B57" w:rsidRDefault="001C4D32" w:rsidP="00A4337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F8C7B4" w14:textId="624B0B6B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1215FD" w14:textId="7B8286E2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2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E25D55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3583A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66%</w:t>
            </w:r>
          </w:p>
        </w:tc>
        <w:tc>
          <w:tcPr>
            <w:tcW w:w="1559" w:type="dxa"/>
            <w:vAlign w:val="center"/>
          </w:tcPr>
          <w:p w14:paraId="48FC7473" w14:textId="75CB590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67E85EB" w14:textId="0CD8411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5</w:t>
            </w:r>
          </w:p>
        </w:tc>
      </w:tr>
      <w:tr w:rsidR="001C4D32" w:rsidRPr="00A43B57" w14:paraId="55D2AE7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9848FB3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89D1C4" w14:textId="63EE3711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414343" w14:textId="33E50B73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BE534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8EBBB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7%</w:t>
            </w:r>
          </w:p>
        </w:tc>
        <w:tc>
          <w:tcPr>
            <w:tcW w:w="1559" w:type="dxa"/>
            <w:vAlign w:val="center"/>
          </w:tcPr>
          <w:p w14:paraId="57C52AC9" w14:textId="07986621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35-2.0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981061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5665FE6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E7BE17A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85BB6B" w14:textId="35F3C3F6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73D741" w14:textId="2CE41E15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15BB37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BC2EA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center"/>
          </w:tcPr>
          <w:p w14:paraId="7357B33B" w14:textId="2174BF7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C20839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0767DA6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1DD32CC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F2883D" w14:textId="7A2787C2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61549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F7FDAD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CBAC3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09B8A9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1C2C0B5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4145D85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632D53F" w14:textId="77777777" w:rsidR="001C4D32" w:rsidRPr="00A43B57" w:rsidRDefault="001C4D32" w:rsidP="00A4337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2BA954" w14:textId="057C943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0BD461" w14:textId="4EC99194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8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DF776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F4DFC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65%</w:t>
            </w:r>
          </w:p>
        </w:tc>
        <w:tc>
          <w:tcPr>
            <w:tcW w:w="1559" w:type="dxa"/>
            <w:vAlign w:val="center"/>
          </w:tcPr>
          <w:p w14:paraId="4D386BBE" w14:textId="24B36AF3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7A7F3EF" w14:textId="4A912342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7</w:t>
            </w:r>
          </w:p>
        </w:tc>
      </w:tr>
      <w:tr w:rsidR="001C4D32" w:rsidRPr="00A43B57" w14:paraId="26A2B5E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F894425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07FE4E" w14:textId="483AB22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B3DF64" w14:textId="2815A7A0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8DA5C4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1D310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1559" w:type="dxa"/>
            <w:vAlign w:val="center"/>
          </w:tcPr>
          <w:p w14:paraId="63EE0DA4" w14:textId="1FCFD91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44-1.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E64A88A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6DA2CA8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B2893C4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B998EC" w14:textId="679AEBEA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2C83F4" w14:textId="79866B1F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CF08FA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98106C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1559" w:type="dxa"/>
            <w:vAlign w:val="center"/>
          </w:tcPr>
          <w:p w14:paraId="3CBAE284" w14:textId="2F1E934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4 (1.13-18.2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1A12205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00DDDA0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9402CB5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FFCDE1" w14:textId="51A0E3E1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8A1E6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BE5F2A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55BC1B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01E166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4EC8603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5FFAC7B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A0266E8" w14:textId="77777777" w:rsidR="001C4D32" w:rsidRPr="00A43B57" w:rsidRDefault="001C4D32" w:rsidP="00A4337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32B1BE" w14:textId="226B5132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D994B3" w14:textId="3373BEE8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2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2A663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A098A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77%</w:t>
            </w:r>
          </w:p>
        </w:tc>
        <w:tc>
          <w:tcPr>
            <w:tcW w:w="1559" w:type="dxa"/>
            <w:vAlign w:val="center"/>
          </w:tcPr>
          <w:p w14:paraId="0B0E54B5" w14:textId="1CB73F46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1EF2F6A" w14:textId="244095BE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3</w:t>
            </w:r>
          </w:p>
        </w:tc>
      </w:tr>
      <w:tr w:rsidR="001C4D32" w:rsidRPr="00A43B57" w14:paraId="69B7B26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2CC2832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2EDDE7" w14:textId="05D489EF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03DBA7" w14:textId="6877D4F5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5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0E95B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929DF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9%</w:t>
            </w:r>
          </w:p>
        </w:tc>
        <w:tc>
          <w:tcPr>
            <w:tcW w:w="1559" w:type="dxa"/>
            <w:vAlign w:val="center"/>
          </w:tcPr>
          <w:p w14:paraId="6EC2082E" w14:textId="52534770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0.43-1.4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1A7B42C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04717AB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7432E7F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5B9041" w14:textId="10CAC6B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BA10D1" w14:textId="1A5FE250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23D781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0F1E78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%</w:t>
            </w:r>
          </w:p>
        </w:tc>
        <w:tc>
          <w:tcPr>
            <w:tcW w:w="1559" w:type="dxa"/>
            <w:vAlign w:val="center"/>
          </w:tcPr>
          <w:p w14:paraId="1C10BAB0" w14:textId="740656F8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 (0.29-3.3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D69871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09E3418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07E93C8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F82171" w14:textId="6966662D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27D852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A2ADA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EE01FE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CF4AE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BDE411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4EA0A853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6E54F031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4B8F6B15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580BD207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588548BC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0C44273F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2DA2524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52F9A7A1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7D0353C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04665405" w14:textId="77777777" w:rsidR="001C4D32" w:rsidRPr="00A43B57" w:rsidRDefault="001C4D32" w:rsidP="00A433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B1EB74" w14:textId="3FBB208B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xed pattern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A29E5B" w14:textId="083179D9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xed pattern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A1BB0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912808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6FB973A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3895AE3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6149862A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734FAA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267FC210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0E44B5E9" w14:textId="77777777" w:rsidR="001C4D32" w:rsidRPr="00A43B57" w:rsidRDefault="001C4D32" w:rsidP="00A433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A43B57" w14:paraId="286BD68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3B2ED77" w14:textId="77777777" w:rsidR="001C4D32" w:rsidRPr="00A43B57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4CA9CD" w14:textId="3F0B7C7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1AE075" w14:textId="0C07A760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21D12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62B90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2E617AB1" w14:textId="490D9C8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7468BBE" w14:textId="5AF5371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2</w:t>
            </w:r>
          </w:p>
        </w:tc>
      </w:tr>
      <w:tr w:rsidR="001C4D32" w:rsidRPr="00A43B57" w14:paraId="47C6B2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C1114F0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5D219D" w14:textId="7AC9436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DF697C" w14:textId="545A89A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DEB7F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45BEE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4%</w:t>
            </w:r>
          </w:p>
        </w:tc>
        <w:tc>
          <w:tcPr>
            <w:tcW w:w="1559" w:type="dxa"/>
            <w:vAlign w:val="bottom"/>
          </w:tcPr>
          <w:p w14:paraId="2BB8805A" w14:textId="395606E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38-1.5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3D399F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303530A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CBFCE24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53F406" w14:textId="14D4B550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C565D2" w14:textId="306AFA2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DFE26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FCB32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1559" w:type="dxa"/>
            <w:vAlign w:val="bottom"/>
          </w:tcPr>
          <w:p w14:paraId="5B729CA3" w14:textId="65C2FFF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 (0.33-2.3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1CFE947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70B0D9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397FA58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6BB19F" w14:textId="110CBC9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8A0EAE" w14:textId="24F0A3FE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62150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CDBC5C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2%</w:t>
            </w:r>
          </w:p>
        </w:tc>
        <w:tc>
          <w:tcPr>
            <w:tcW w:w="1559" w:type="dxa"/>
            <w:vAlign w:val="bottom"/>
          </w:tcPr>
          <w:p w14:paraId="79BFD0D6" w14:textId="171C8D5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 (0.2-4.0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F7CEFE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308BEC0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E150997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1D8E04" w14:textId="25FE1EEE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DE1715" w14:textId="453DF0D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283C1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9753A5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1559" w:type="dxa"/>
            <w:vAlign w:val="bottom"/>
          </w:tcPr>
          <w:p w14:paraId="5D70B2D6" w14:textId="3CD6F83E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 (0.12-7.7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74D038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2DA264C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2EA16DF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7C0C13" w14:textId="7E7DE5DD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E83568" w14:textId="3F6788C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55B4F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0C4DE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1559" w:type="dxa"/>
            <w:vAlign w:val="bottom"/>
          </w:tcPr>
          <w:p w14:paraId="47169A5F" w14:textId="3E02661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12A44E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1A0E8BF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A0100BB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85E8FE" w14:textId="6DC6083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4810B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B54DE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79D36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8B023BC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692D55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4C3F5E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B1C997D" w14:textId="77777777" w:rsidR="001C4D32" w:rsidRPr="00A43B57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391591" w14:textId="61352E8B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FD4E9D" w14:textId="210D724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BDCF4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C696E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bottom"/>
          </w:tcPr>
          <w:p w14:paraId="54975B1B" w14:textId="377AFCB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7F9CFDDD" w14:textId="6A50D52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6</w:t>
            </w:r>
          </w:p>
        </w:tc>
      </w:tr>
      <w:tr w:rsidR="001C4D32" w:rsidRPr="00A43B57" w14:paraId="03EED13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CBC967A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E582B6" w14:textId="6092E9E0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D46964" w14:textId="305C410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DC030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6D44B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26%</w:t>
            </w:r>
          </w:p>
        </w:tc>
        <w:tc>
          <w:tcPr>
            <w:tcW w:w="1559" w:type="dxa"/>
            <w:vAlign w:val="bottom"/>
          </w:tcPr>
          <w:p w14:paraId="2CF1EF3B" w14:textId="63F1ECF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 (0.24-1.1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219697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2F26733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BDC2707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D23CC4" w14:textId="006291F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72038B" w14:textId="2BB1E02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FECB4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C85BB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3%</w:t>
            </w:r>
          </w:p>
        </w:tc>
        <w:tc>
          <w:tcPr>
            <w:tcW w:w="1559" w:type="dxa"/>
            <w:vAlign w:val="bottom"/>
          </w:tcPr>
          <w:p w14:paraId="5972A8C2" w14:textId="190BE8A5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 (0.36-2.1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E1B7A0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6C739A7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11F79EB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952441" w14:textId="0575BA2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9CC36D" w14:textId="49882D05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02296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FC2C1C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1559" w:type="dxa"/>
            <w:vAlign w:val="bottom"/>
          </w:tcPr>
          <w:p w14:paraId="7235357D" w14:textId="11B5A4D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 (0.21-4.2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A99E1A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006E0BB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9F9A14C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ADA0F8" w14:textId="499BF72D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054B6B" w14:textId="546C4F8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2B355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AA32E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1559" w:type="dxa"/>
            <w:vAlign w:val="bottom"/>
          </w:tcPr>
          <w:p w14:paraId="7E6FC21F" w14:textId="1E348FD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677791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25BB2C7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8C4AF45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84B598" w14:textId="120B3BB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377129" w14:textId="799720D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FCE11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54668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bottom"/>
          </w:tcPr>
          <w:p w14:paraId="33EF33B2" w14:textId="559657B5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3A4D63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39DEF00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8A49577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06A25C" w14:textId="54357FB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8FA31B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70E3B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DC4045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09A534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2E5183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0405F2B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8AB855A" w14:textId="77777777" w:rsidR="001C4D32" w:rsidRPr="00A43B57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279FBE" w14:textId="2370F27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2811E4" w14:textId="60D3AFF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4337D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C0F43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bottom"/>
          </w:tcPr>
          <w:p w14:paraId="6864B62B" w14:textId="5ACA489B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C90A48F" w14:textId="7145278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1</w:t>
            </w:r>
          </w:p>
        </w:tc>
      </w:tr>
      <w:tr w:rsidR="001C4D32" w:rsidRPr="00A43B57" w14:paraId="237290C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33D3E8E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95B2E4" w14:textId="6293C1A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FC9E7B" w14:textId="18979BF0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58C3BB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5997E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3%</w:t>
            </w:r>
          </w:p>
        </w:tc>
        <w:tc>
          <w:tcPr>
            <w:tcW w:w="1559" w:type="dxa"/>
            <w:vAlign w:val="bottom"/>
          </w:tcPr>
          <w:p w14:paraId="622550E2" w14:textId="011E05D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 (0.37-1.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A8BE23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1412054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D28131A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71C83B" w14:textId="2415016B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1B359B" w14:textId="6AB93A8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E461A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836F0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bottom"/>
          </w:tcPr>
          <w:p w14:paraId="4C474931" w14:textId="4A68449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0.4-1.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D453BB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7AC8CB0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26218A4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5811DC" w14:textId="50847C4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B20D4C" w14:textId="37446DF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B4F76C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84C9C4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bottom"/>
          </w:tcPr>
          <w:p w14:paraId="603D54BE" w14:textId="4D85A92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5 (1.16-21.1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34A772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38F90B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421EBE5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635894" w14:textId="053585A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49FBF0" w14:textId="58794AD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52D55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CE67E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559" w:type="dxa"/>
            <w:vAlign w:val="bottom"/>
          </w:tcPr>
          <w:p w14:paraId="5075F7B1" w14:textId="3E2D399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 (0.21-2.4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E5D7CF4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31A3854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5AF3117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FB282E" w14:textId="57B2E7B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414B0C" w14:textId="09BEFDE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E8D92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DEDC05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bottom"/>
          </w:tcPr>
          <w:p w14:paraId="30AB9085" w14:textId="13488898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 (0.29-3.6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4677FE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DA4DD2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93D015B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69F6F8" w14:textId="50797E1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346C0C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21EE0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B5BBC4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CF128A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3256BC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2C61968A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48C5FB6A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E4AE9D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4AFA0997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754EC51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69EBD80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17CB41E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4DC8D35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A43B57" w14:paraId="636459B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36D8FA5C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rred Ph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09672D" w14:textId="238D981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xed pattern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C7F554" w14:textId="1BA83AF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xed pattern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1B520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26F7C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76FCD60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5CAB959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3D97CEE7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8274DE7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06E45D34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01D855E8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A43B57" w14:paraId="349C9CF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BD33A79" w14:textId="77777777" w:rsidR="001C4D32" w:rsidRPr="00A43B57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76EEC7" w14:textId="20859C7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B31253" w14:textId="5D2C613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D2BF4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022CA4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50775B7B" w14:textId="1D5036C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4B166139" w14:textId="79B8AB4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2</w:t>
            </w:r>
          </w:p>
        </w:tc>
      </w:tr>
      <w:tr w:rsidR="001C4D32" w:rsidRPr="00A43B57" w14:paraId="19289D0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73EF16B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C08477" w14:textId="77A93C9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A6A6F8" w14:textId="034C9D9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60347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CA625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2%</w:t>
            </w:r>
          </w:p>
        </w:tc>
        <w:tc>
          <w:tcPr>
            <w:tcW w:w="1559" w:type="dxa"/>
            <w:vAlign w:val="center"/>
          </w:tcPr>
          <w:p w14:paraId="3C2AC57F" w14:textId="630E9D8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0.43-1.4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C63BBC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2C3557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61D3BF5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92101A" w14:textId="78F91EA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809715" w14:textId="74FEBC1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30A7B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9FF6D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1559" w:type="dxa"/>
            <w:vAlign w:val="center"/>
          </w:tcPr>
          <w:p w14:paraId="24CCB094" w14:textId="777230F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(0.25-2.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BD8AF2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5C54765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AB26D00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0C90BD" w14:textId="647EA5E5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19602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8B7D0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4972B5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9C23D75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7636CD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0A8CDC9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F4D8EF9" w14:textId="77777777" w:rsidR="001C4D32" w:rsidRPr="00A43B57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72C158" w14:textId="69AF23B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703378" w14:textId="5122586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736F04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76BFEC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center"/>
          </w:tcPr>
          <w:p w14:paraId="32ADA7E9" w14:textId="059789B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AE411D5" w14:textId="5B4553A0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7</w:t>
            </w:r>
          </w:p>
        </w:tc>
      </w:tr>
      <w:tr w:rsidR="001C4D32" w:rsidRPr="00A43B57" w14:paraId="5C6E478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8F66564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9C8870" w14:textId="085011E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2B2C18" w14:textId="35CA2E2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4774DB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5AAAC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01%</w:t>
            </w:r>
          </w:p>
        </w:tc>
        <w:tc>
          <w:tcPr>
            <w:tcW w:w="1559" w:type="dxa"/>
            <w:vAlign w:val="center"/>
          </w:tcPr>
          <w:p w14:paraId="2B55ACF8" w14:textId="4AE6179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 (0.36-1.2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047C57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68D7285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DBB1131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8F2C10" w14:textId="4C48103C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9A428B" w14:textId="5519A66D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F7BB7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DEBC1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1559" w:type="dxa"/>
            <w:vAlign w:val="center"/>
          </w:tcPr>
          <w:p w14:paraId="6CE27041" w14:textId="30E9F8D9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CCE7E7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059ECF0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134AFBC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46965C" w14:textId="3A34ABF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034A2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415279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05D9A7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57BB283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3F47E5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294C738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8792512" w14:textId="77777777" w:rsidR="001C4D32" w:rsidRPr="00A43B57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U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90021A" w14:textId="11B4FD71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AD5BC4" w14:textId="367647FD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A62A2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ABB346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center"/>
          </w:tcPr>
          <w:p w14:paraId="55093223" w14:textId="5DE3A9E3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 (0.29-3.65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7B41E072" w14:textId="7547C0B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8</w:t>
            </w:r>
          </w:p>
        </w:tc>
      </w:tr>
      <w:tr w:rsidR="001C4D32" w:rsidRPr="00A43B57" w14:paraId="1B75DE8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4F883C3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E3D6DB" w14:textId="258F37CD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B69C0C" w14:textId="31AFBC44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8D686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EA19EB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center"/>
          </w:tcPr>
          <w:p w14:paraId="1DF12D8E" w14:textId="52589BD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0.4-1.6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89FF48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2E8062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3E6ACF3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N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8599D5" w14:textId="3075AC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6B32A9" w14:textId="619AAD9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832C4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47549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center"/>
          </w:tcPr>
          <w:p w14:paraId="088453A3" w14:textId="236FBCD6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9259C3F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7E3CC78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A41349A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8BCC65" w14:textId="40A99B95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2CE701" w14:textId="1D863C8F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A6E09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01CDE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5%</w:t>
            </w:r>
          </w:p>
        </w:tc>
        <w:tc>
          <w:tcPr>
            <w:tcW w:w="1559" w:type="dxa"/>
            <w:vAlign w:val="center"/>
          </w:tcPr>
          <w:p w14:paraId="1E45E03B" w14:textId="755BAEAA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39-1.5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184C9C1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44A1FED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CBE8A42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CB037C" w14:textId="4E304B12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51691C" w14:textId="75648FBE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3A58C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6D6D3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center"/>
          </w:tcPr>
          <w:p w14:paraId="2B04A2EA" w14:textId="5137C8B5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5 (1.16-21.1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6A5E07E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A43B57" w14:paraId="65A7DCC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5BA595F" w14:textId="77777777" w:rsidR="001C4D32" w:rsidRPr="00A43B57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034E21" w14:textId="40A1E51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D91FC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A5F72D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3B5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08755A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8AEF22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3D8F7D0" w14:textId="77777777" w:rsidR="001C4D32" w:rsidRPr="00A43B57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63216E0" w14:textId="06E348F2" w:rsidR="00A326F4" w:rsidRDefault="00A326F4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p w14:paraId="1B3978FD" w14:textId="3EC61085" w:rsidR="001C4D32" w:rsidRDefault="001C4D32">
      <w:pPr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  <w:br w:type="page"/>
      </w:r>
    </w:p>
    <w:p w14:paraId="47DE3E1E" w14:textId="16F0F034" w:rsidR="001C4D32" w:rsidRPr="00AE7A14" w:rsidRDefault="001C4D32" w:rsidP="001C4D32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eastAsiaTheme="minorHAnsi" w:hAnsiTheme="minorHAnsi"/>
          <w:iCs/>
          <w:sz w:val="19"/>
          <w:szCs w:val="19"/>
          <w:lang w:val="en-US" w:eastAsia="en-US"/>
        </w:rPr>
      </w:pPr>
      <w:r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>Supplemental Table S4</w:t>
      </w:r>
      <w:r w:rsidRPr="00BB67D2">
        <w:rPr>
          <w:rFonts w:asciiTheme="minorHAnsi" w:hAnsiTheme="minorHAnsi"/>
          <w:b/>
          <w:sz w:val="20"/>
          <w:szCs w:val="20"/>
          <w:lang w:val="en-GB"/>
        </w:rPr>
        <w:t>.</w:t>
      </w:r>
      <w:r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r w:rsidRPr="00BB67D2">
        <w:rPr>
          <w:rFonts w:asciiTheme="minorHAnsi" w:hAnsiTheme="minorHAnsi" w:cstheme="minorHAnsi"/>
          <w:b/>
          <w:sz w:val="20"/>
          <w:szCs w:val="20"/>
          <w:lang w:val="en-US"/>
        </w:rPr>
        <w:t xml:space="preserve">Alleles, genotypes </w:t>
      </w:r>
      <w:r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and inferred phenotypes </w:t>
      </w:r>
      <w:r w:rsidRPr="00052948">
        <w:rPr>
          <w:rFonts w:asciiTheme="minorHAnsi" w:hAnsiTheme="minorHAnsi" w:cstheme="minorHAnsi"/>
          <w:b/>
          <w:kern w:val="36"/>
          <w:sz w:val="20"/>
          <w:szCs w:val="20"/>
          <w:lang w:val="en-US"/>
        </w:rPr>
        <w:t xml:space="preserve">observed </w:t>
      </w:r>
      <w:r w:rsidRPr="00052948">
        <w:rPr>
          <w:rFonts w:asciiTheme="minorHAnsi" w:hAnsiTheme="minorHAnsi" w:cstheme="minorHAnsi"/>
          <w:b/>
          <w:sz w:val="20"/>
          <w:szCs w:val="20"/>
          <w:lang w:val="en-US"/>
        </w:rPr>
        <w:t xml:space="preserve">in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patients with anaphylaxis and control individuals.</w:t>
      </w:r>
      <w:r>
        <w:rPr>
          <w:rFonts w:asciiTheme="minorHAnsi" w:hAnsiTheme="minorHAnsi" w:cstheme="minorHAnsi"/>
          <w:b/>
          <w:bCs/>
          <w:sz w:val="20"/>
          <w:szCs w:val="20"/>
          <w:lang w:val="en-US" w:eastAsia="es-ES"/>
        </w:rPr>
        <w:t xml:space="preserve"> </w:t>
      </w:r>
    </w:p>
    <w:p w14:paraId="4F749E00" w14:textId="77777777" w:rsidR="00A43B57" w:rsidRDefault="00A43B57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tbl>
      <w:tblPr>
        <w:tblW w:w="83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1559"/>
        <w:gridCol w:w="1842"/>
      </w:tblGrid>
      <w:tr w:rsidR="001C4D32" w:rsidRPr="0020217A" w14:paraId="560B5CB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EC14A2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E0467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aphylaxi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FD401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aphylaxis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9096E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A395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7676B09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4260B57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131D992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9B1CF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7DB3C7E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75082F4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20217A" w14:paraId="60C5C89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F18851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07541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3270F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6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258A4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37977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15%</w:t>
            </w:r>
          </w:p>
        </w:tc>
        <w:tc>
          <w:tcPr>
            <w:tcW w:w="1559" w:type="dxa"/>
            <w:vAlign w:val="center"/>
          </w:tcPr>
          <w:p w14:paraId="55BBAFB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6297488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7</w:t>
            </w:r>
          </w:p>
        </w:tc>
      </w:tr>
      <w:tr w:rsidR="001C4D32" w:rsidRPr="0020217A" w14:paraId="5E573D98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AD447D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C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293E0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3CC15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1448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3EAB6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41%</w:t>
            </w:r>
          </w:p>
        </w:tc>
        <w:tc>
          <w:tcPr>
            <w:tcW w:w="1559" w:type="dxa"/>
            <w:vAlign w:val="center"/>
          </w:tcPr>
          <w:p w14:paraId="3C43AAC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8 (0.7-3.1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40036C1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61D3904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E2DEBD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 T/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87CF6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2D6F7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1A5DD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8F7FC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1559" w:type="dxa"/>
            <w:vAlign w:val="center"/>
          </w:tcPr>
          <w:p w14:paraId="46262B2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01923A4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</w:tr>
      <w:tr w:rsidR="001C4D32" w:rsidRPr="0020217A" w14:paraId="0AB5A84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523096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EAC0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BB6C7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3C700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A2F79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C00378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3F128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2264D8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6061F62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EEE02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19DAD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7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EE079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A5BAE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29%</w:t>
            </w:r>
          </w:p>
        </w:tc>
        <w:tc>
          <w:tcPr>
            <w:tcW w:w="1559" w:type="dxa"/>
            <w:vAlign w:val="center"/>
          </w:tcPr>
          <w:p w14:paraId="7F00906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A13BDC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5</w:t>
            </w:r>
          </w:p>
        </w:tc>
      </w:tr>
      <w:tr w:rsidR="001C4D32" w:rsidRPr="0020217A" w14:paraId="7370DC9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1D7880F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8B6CB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D5491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62F20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EC6A4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1%</w:t>
            </w:r>
          </w:p>
        </w:tc>
        <w:tc>
          <w:tcPr>
            <w:tcW w:w="1559" w:type="dxa"/>
            <w:vAlign w:val="center"/>
          </w:tcPr>
          <w:p w14:paraId="26B647A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4 (0.57-4.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2A65DF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09313E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BCCA9A3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949F0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A53D4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2C00E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2B049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59" w:type="dxa"/>
            <w:vAlign w:val="center"/>
          </w:tcPr>
          <w:p w14:paraId="575C05E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64E9AB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6DFB3F5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570A6CB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BB940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2AF26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A1A6F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902EB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5E40C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813C8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925D4C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AB9A6AC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3C0BF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A5049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5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AEBFB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FECB8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94%</w:t>
            </w:r>
          </w:p>
        </w:tc>
        <w:tc>
          <w:tcPr>
            <w:tcW w:w="1559" w:type="dxa"/>
            <w:vAlign w:val="center"/>
          </w:tcPr>
          <w:p w14:paraId="39D26B9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4388FB8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4</w:t>
            </w:r>
          </w:p>
        </w:tc>
      </w:tr>
      <w:tr w:rsidR="001C4D32" w:rsidRPr="0020217A" w14:paraId="55E457B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B602690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B4478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29623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59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A8720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2B3EE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96%</w:t>
            </w:r>
          </w:p>
        </w:tc>
        <w:tc>
          <w:tcPr>
            <w:tcW w:w="1559" w:type="dxa"/>
            <w:vAlign w:val="center"/>
          </w:tcPr>
          <w:p w14:paraId="5619CF6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 (0.34-1.9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6235E4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1D9F308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4067288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649DD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07A05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8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9FDB3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AA89A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559" w:type="dxa"/>
            <w:vAlign w:val="center"/>
          </w:tcPr>
          <w:p w14:paraId="546EB0A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5 (0.41-8.4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9CCB74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324EE47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F1469F3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318C1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D8D95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16261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C0DBA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7B7BF6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82C86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1388C59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79EB8C4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22F86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9FEF3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6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A8F77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B161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66%</w:t>
            </w:r>
          </w:p>
        </w:tc>
        <w:tc>
          <w:tcPr>
            <w:tcW w:w="1559" w:type="dxa"/>
            <w:vAlign w:val="center"/>
          </w:tcPr>
          <w:p w14:paraId="71FBDD4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46DC7BD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2</w:t>
            </w:r>
          </w:p>
        </w:tc>
      </w:tr>
      <w:tr w:rsidR="001C4D32" w:rsidRPr="0020217A" w14:paraId="70868E9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11233AA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A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54BE8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1D01C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38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D9128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A7C8B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7%</w:t>
            </w:r>
          </w:p>
        </w:tc>
        <w:tc>
          <w:tcPr>
            <w:tcW w:w="1559" w:type="dxa"/>
            <w:vAlign w:val="center"/>
          </w:tcPr>
          <w:p w14:paraId="3CCCC76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 (0.23-2.67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4E7828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4AE6203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51A11B2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25D2D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15B78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2F805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5AE3C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center"/>
          </w:tcPr>
          <w:p w14:paraId="4CE0BA8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1EDCD3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2DE9BCF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96E3C56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0D9A1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DD3F1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CA544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1042D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EE0450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A2642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33CEB4C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B03D095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65D77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06F8D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5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864F4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9CA04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65%</w:t>
            </w:r>
          </w:p>
        </w:tc>
        <w:tc>
          <w:tcPr>
            <w:tcW w:w="1559" w:type="dxa"/>
            <w:vAlign w:val="center"/>
          </w:tcPr>
          <w:p w14:paraId="4ABD87D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DE98CE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6</w:t>
            </w:r>
          </w:p>
        </w:tc>
      </w:tr>
      <w:tr w:rsidR="001C4D32" w:rsidRPr="0020217A" w14:paraId="10A7B79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BF95DA8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A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8AAE1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450A0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5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9DD94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A5378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21%</w:t>
            </w:r>
          </w:p>
        </w:tc>
        <w:tc>
          <w:tcPr>
            <w:tcW w:w="1559" w:type="dxa"/>
            <w:vAlign w:val="center"/>
          </w:tcPr>
          <w:p w14:paraId="594F516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 (0.39-2.0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5D9694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11174E6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D3AA839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 G/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54451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EA2CB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4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C1266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EB9F7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1559" w:type="dxa"/>
            <w:vAlign w:val="center"/>
          </w:tcPr>
          <w:p w14:paraId="2D51E58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 (0.33-23.8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F47D08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7CFC0A2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6281904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54867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B87A0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2E016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F7F83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F9901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D6440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41EBA70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C1E0C60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CD9E1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376CE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4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5A378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1227A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77%</w:t>
            </w:r>
          </w:p>
        </w:tc>
        <w:tc>
          <w:tcPr>
            <w:tcW w:w="1559" w:type="dxa"/>
            <w:vAlign w:val="center"/>
          </w:tcPr>
          <w:p w14:paraId="02887FE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C4AF02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7</w:t>
            </w:r>
          </w:p>
        </w:tc>
      </w:tr>
      <w:tr w:rsidR="001C4D32" w:rsidRPr="0020217A" w14:paraId="595D458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873FE2E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C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EAF27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65A61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3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A088E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B1F97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9%</w:t>
            </w:r>
          </w:p>
        </w:tc>
        <w:tc>
          <w:tcPr>
            <w:tcW w:w="1559" w:type="dxa"/>
            <w:vAlign w:val="center"/>
          </w:tcPr>
          <w:p w14:paraId="65BD00E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 (0.23-1.4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53124C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2A5FCAC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A4043D2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 T/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76C6F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BB353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4</w:t>
            </w: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F4554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78020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%</w:t>
            </w:r>
          </w:p>
        </w:tc>
        <w:tc>
          <w:tcPr>
            <w:tcW w:w="1559" w:type="dxa"/>
            <w:vAlign w:val="center"/>
          </w:tcPr>
          <w:p w14:paraId="77F25E5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 (0.27-5.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6886A3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589C02D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7F1EA83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BE775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F5E11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C9BD1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683E5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2BD2B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32455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34622F25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74269859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07AF73C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70F9BDC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37F1B03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4E0207D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3EF2D4F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3C6972B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23ED09B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35B76A6B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7A6BC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aphylaxi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849FA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aphylaxis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ECDF7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46D64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0B97B5D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5627D4B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51195C7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B363CC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6AC7459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79C55F7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20217A" w14:paraId="69216DC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79A7A16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4A783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F2576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0FF59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4C8BC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bottom"/>
          </w:tcPr>
          <w:p w14:paraId="6D9B0B8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3CCF6B7" w14:textId="50CAA43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1C4D32" w:rsidRPr="0020217A" w14:paraId="1314C69E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27D0D9C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7FFAD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C76D9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C3FF0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1B090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14%</w:t>
            </w:r>
          </w:p>
        </w:tc>
        <w:tc>
          <w:tcPr>
            <w:tcW w:w="1559" w:type="dxa"/>
            <w:vAlign w:val="bottom"/>
          </w:tcPr>
          <w:p w14:paraId="793643C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6 (0.56-3.2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52CCF2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A99356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F146A00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1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334A3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B3972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BB2F7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183F0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1559" w:type="dxa"/>
            <w:vAlign w:val="bottom"/>
          </w:tcPr>
          <w:p w14:paraId="5836808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 (0.52-5.1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249F71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C9522B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2A36B0C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4E6AA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5F34F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805BA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47C5D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2%</w:t>
            </w:r>
          </w:p>
        </w:tc>
        <w:tc>
          <w:tcPr>
            <w:tcW w:w="1559" w:type="dxa"/>
            <w:vAlign w:val="bottom"/>
          </w:tcPr>
          <w:p w14:paraId="177CC1B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687A36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34CF44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0611D59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3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AF9D8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3AEE6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D7CAD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8D7E8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1559" w:type="dxa"/>
            <w:vAlign w:val="bottom"/>
          </w:tcPr>
          <w:p w14:paraId="173B2A5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9 (0.25-17.6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D03BBE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5E285F6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A44DDDA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*4/*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FFD0A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F49C6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21711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FD40D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1559" w:type="dxa"/>
            <w:vAlign w:val="bottom"/>
          </w:tcPr>
          <w:p w14:paraId="70AE94F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4B8BC9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E77DA7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DE0A4C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DF5C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6BAA5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71AE0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2E431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8D1CA6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A24525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23CEF1C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705525D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357DB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25D89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F1CD9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68624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bottom"/>
          </w:tcPr>
          <w:p w14:paraId="7D8E605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6B6F482" w14:textId="54478E4C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1C4D32" w:rsidRPr="0020217A" w14:paraId="4142900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51EFF64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3888D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E5FD4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31E1C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AFABD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26%</w:t>
            </w:r>
          </w:p>
        </w:tc>
        <w:tc>
          <w:tcPr>
            <w:tcW w:w="1559" w:type="dxa"/>
            <w:vAlign w:val="bottom"/>
          </w:tcPr>
          <w:p w14:paraId="245F5BE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 (0.21-1.5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011ADB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E7C8AB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19B9BF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1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BAD77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E841A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2A71B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59441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3%</w:t>
            </w:r>
          </w:p>
        </w:tc>
        <w:tc>
          <w:tcPr>
            <w:tcW w:w="1559" w:type="dxa"/>
            <w:vAlign w:val="bottom"/>
          </w:tcPr>
          <w:p w14:paraId="3296BCB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 (0.13-2.4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716530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59D401D0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AE341E9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646BF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8F119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A38BE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3BDF6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1559" w:type="dxa"/>
            <w:vAlign w:val="bottom"/>
          </w:tcPr>
          <w:p w14:paraId="2DF6909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 (0.36-7.4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C9A62F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7C9E3E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5565F1B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2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8B60C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0CA78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84D6B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2D118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1559" w:type="dxa"/>
            <w:vAlign w:val="bottom"/>
          </w:tcPr>
          <w:p w14:paraId="4607327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 (0.16-10.21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E380FF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B03AA9F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738047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*3/*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0FCE8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73CD1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8FCB5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78963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559" w:type="dxa"/>
            <w:vAlign w:val="bottom"/>
          </w:tcPr>
          <w:p w14:paraId="1D28362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-Inf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9D066C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4FC611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6B576CC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9B2C3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FB944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74CD1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EC24D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C4E75A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F6A1D8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A8E4E7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124C7E1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14E27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42013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35AE7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71EA8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bottom"/>
          </w:tcPr>
          <w:p w14:paraId="093E65A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8601EE6" w14:textId="5C941EAE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1C4D32" w:rsidRPr="0020217A" w14:paraId="14FC5B6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0654788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76027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4AB70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5C48C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61E8B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13%</w:t>
            </w:r>
          </w:p>
        </w:tc>
        <w:tc>
          <w:tcPr>
            <w:tcW w:w="1559" w:type="dxa"/>
            <w:vAlign w:val="bottom"/>
          </w:tcPr>
          <w:p w14:paraId="5928B0A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 (0.43-2.8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D1A4CA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07FD7B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04BF828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7BD9A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5A455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2415A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6017E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bottom"/>
          </w:tcPr>
          <w:p w14:paraId="1981467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22-1.7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B36CDB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3E4A7E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382DA87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06211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315EF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14959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BB07A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bottom"/>
          </w:tcPr>
          <w:p w14:paraId="4720CCE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 (0.42-34.6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F25456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4F7D8BB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60961AB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2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F4AB6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6120F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3A1ED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BEBF2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559" w:type="dxa"/>
            <w:vAlign w:val="bottom"/>
          </w:tcPr>
          <w:p w14:paraId="6AB918B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 (0.06-3.73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3B3457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7FDC1A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E6624B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*17/*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9AE7D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BC931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62F85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DD596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bottom"/>
          </w:tcPr>
          <w:p w14:paraId="32BA8DD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0.28-6.12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C208E3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B3639AB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CFA26E9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B3A84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4BEB3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8C3A2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9FF6C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2CC3AB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4EAB53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2803E3DF" w14:textId="77777777" w:rsidTr="001C4D32">
        <w:trPr>
          <w:trHeight w:val="300"/>
        </w:trPr>
        <w:tc>
          <w:tcPr>
            <w:tcW w:w="1560" w:type="dxa"/>
            <w:shd w:val="clear" w:color="000000" w:fill="A6A6A6"/>
            <w:noWrap/>
            <w:vAlign w:val="bottom"/>
            <w:hideMark/>
          </w:tcPr>
          <w:p w14:paraId="1A4F54BA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707223E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65D962C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5FAFA6A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6A6A6"/>
            <w:noWrap/>
            <w:vAlign w:val="bottom"/>
            <w:hideMark/>
          </w:tcPr>
          <w:p w14:paraId="7098B17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2CDC7AB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/>
            <w:noWrap/>
            <w:vAlign w:val="bottom"/>
            <w:hideMark/>
          </w:tcPr>
          <w:p w14:paraId="2222B19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C4D32" w:rsidRPr="0020217A" w14:paraId="3BFC4D0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384998B6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ferred Phenotyp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74488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aphylaxi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0EFE5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aphylaxis 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3F47C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No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B0D19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59" w:type="dxa"/>
            <w:vAlign w:val="center"/>
          </w:tcPr>
          <w:p w14:paraId="046662B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  <w:p w14:paraId="66E5782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adjusted):</w:t>
            </w:r>
          </w:p>
          <w:p w14:paraId="0C3FEF3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F6590F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tergroup comparison values.</w:t>
            </w:r>
          </w:p>
          <w:p w14:paraId="1677399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-value (adjusted):</w:t>
            </w:r>
          </w:p>
          <w:p w14:paraId="76E7F70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RT global</w:t>
            </w:r>
          </w:p>
        </w:tc>
      </w:tr>
      <w:tr w:rsidR="001C4D32" w:rsidRPr="0020217A" w14:paraId="2298D82A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9234FF8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BFBBC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94981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9B846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33E37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52%</w:t>
            </w:r>
          </w:p>
        </w:tc>
        <w:tc>
          <w:tcPr>
            <w:tcW w:w="1559" w:type="dxa"/>
            <w:vAlign w:val="center"/>
          </w:tcPr>
          <w:p w14:paraId="25A97FC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B9DDF9F" w14:textId="20BC4C14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1C4D32" w:rsidRPr="0020217A" w14:paraId="69315BE3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CA99168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3C2DE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BAD38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52F58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A2416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2%</w:t>
            </w:r>
          </w:p>
        </w:tc>
        <w:tc>
          <w:tcPr>
            <w:tcW w:w="1559" w:type="dxa"/>
            <w:vAlign w:val="center"/>
          </w:tcPr>
          <w:p w14:paraId="25B465A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 (0.66-3.1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1E855D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5F5606D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59F044F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8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75134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72718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7AFC5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30B3A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1559" w:type="dxa"/>
            <w:vAlign w:val="center"/>
          </w:tcPr>
          <w:p w14:paraId="53692AA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08-4.8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08DE9F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7597FE85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250687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C3F7F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0D9A8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EEE47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BEBF5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DBFED0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684896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62328F4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30C26CE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399BA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15485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83D51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92BDC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0%</w:t>
            </w:r>
          </w:p>
        </w:tc>
        <w:tc>
          <w:tcPr>
            <w:tcW w:w="1559" w:type="dxa"/>
            <w:vAlign w:val="center"/>
          </w:tcPr>
          <w:p w14:paraId="3C866C4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573CA43" w14:textId="41CED2E9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1C4D32" w:rsidRPr="0020217A" w14:paraId="3DBB07C1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DE716D1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634BA2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595B7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17E23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4E31F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01%</w:t>
            </w:r>
          </w:p>
        </w:tc>
        <w:tc>
          <w:tcPr>
            <w:tcW w:w="1559" w:type="dxa"/>
            <w:vAlign w:val="center"/>
          </w:tcPr>
          <w:p w14:paraId="6DDFD6B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3-1.45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04EE52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12944FD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B253C1F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80564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7A42D9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63581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36913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1559" w:type="dxa"/>
            <w:vAlign w:val="center"/>
          </w:tcPr>
          <w:p w14:paraId="1F6CD8C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 (0.12-7.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9962C2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02F0ED9C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7486FCF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F6202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3B7A3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CC5CDB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13255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D8C1DA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B58A64F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14BF4DD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FD82308" w14:textId="77777777" w:rsidR="001C4D32" w:rsidRPr="0020217A" w:rsidRDefault="001C4D32" w:rsidP="00A43B57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U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C4CDF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1D4D7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31FA4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5ADE5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559" w:type="dxa"/>
            <w:vAlign w:val="center"/>
          </w:tcPr>
          <w:p w14:paraId="46108F1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0.28-6.12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2FE66ED" w14:textId="5771F44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1C4D32" w:rsidRPr="0020217A" w14:paraId="2876F899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A191BDA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R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4E3445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37E5C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76CB4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62203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01%</w:t>
            </w:r>
          </w:p>
        </w:tc>
        <w:tc>
          <w:tcPr>
            <w:tcW w:w="1559" w:type="dxa"/>
            <w:vAlign w:val="center"/>
          </w:tcPr>
          <w:p w14:paraId="4979BBC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22-1.78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4B4B729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36A4B21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72BC9D7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N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EB292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96945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C47E0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24B36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1%</w:t>
            </w:r>
          </w:p>
        </w:tc>
        <w:tc>
          <w:tcPr>
            <w:tcW w:w="1559" w:type="dxa"/>
            <w:vAlign w:val="center"/>
          </w:tcPr>
          <w:p w14:paraId="4402776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Symbol" w:char="F02D"/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9EC3B1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2FE93E92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750B4B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315EDE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113FB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C5495D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9C2303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5%</w:t>
            </w:r>
          </w:p>
        </w:tc>
        <w:tc>
          <w:tcPr>
            <w:tcW w:w="1559" w:type="dxa"/>
            <w:vAlign w:val="center"/>
          </w:tcPr>
          <w:p w14:paraId="52F82D1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38-2.34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7096EB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603D2637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2122395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P2C19 P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EBDBFA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62DF4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1CC8B7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4CDC30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1559" w:type="dxa"/>
            <w:vAlign w:val="center"/>
          </w:tcPr>
          <w:p w14:paraId="75A7F0C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 (0.42-34.69)</w:t>
            </w: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F502236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4D32" w:rsidRPr="0020217A" w14:paraId="55E8AC86" w14:textId="77777777" w:rsidTr="001C4D32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4EFF974" w14:textId="77777777" w:rsidR="001C4D32" w:rsidRPr="0020217A" w:rsidRDefault="001C4D32" w:rsidP="00A43B5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41991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9A681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98DDD4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0217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82D7D1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9E69E8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94CF7C" w14:textId="77777777" w:rsidR="001C4D32" w:rsidRPr="0020217A" w:rsidRDefault="001C4D32" w:rsidP="00A43B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51E5E989" w14:textId="77777777" w:rsidR="00A4337F" w:rsidRPr="00231433" w:rsidRDefault="00A4337F" w:rsidP="00AE7A14">
      <w:pPr>
        <w:autoSpaceDE w:val="0"/>
        <w:autoSpaceDN w:val="0"/>
        <w:adjustRightInd w:val="0"/>
        <w:spacing w:after="120"/>
        <w:ind w:right="-433"/>
        <w:jc w:val="both"/>
        <w:rPr>
          <w:rFonts w:asciiTheme="minorHAnsi" w:hAnsiTheme="minorHAnsi" w:cstheme="minorHAnsi"/>
          <w:bCs/>
          <w:color w:val="FF0000"/>
          <w:kern w:val="36"/>
          <w:sz w:val="20"/>
          <w:szCs w:val="20"/>
          <w:lang w:val="en-US"/>
        </w:rPr>
      </w:pPr>
    </w:p>
    <w:sectPr w:rsidR="00A4337F" w:rsidRPr="00231433" w:rsidSect="00CE7C74">
      <w:footerReference w:type="default" r:id="rId8"/>
      <w:pgSz w:w="16840" w:h="11900" w:orient="landscape"/>
      <w:pgMar w:top="1127" w:right="1445" w:bottom="1143" w:left="178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497EE" w16cex:dateUtc="2020-12-28T16:44:00Z"/>
  <w16cex:commentExtensible w16cex:durableId="2394E494" w16cex:dateUtc="2020-12-28T22:11:00Z"/>
  <w16cex:commentExtensible w16cex:durableId="23950179" w16cex:dateUtc="2020-12-29T00:14:00Z"/>
  <w16cex:commentExtensible w16cex:durableId="2381ECFC" w16cex:dateUtc="2020-12-14T12:54:00Z"/>
  <w16cex:commentExtensible w16cex:durableId="2394E2A3" w16cex:dateUtc="2020-12-28T22:02:00Z"/>
  <w16cex:commentExtensible w16cex:durableId="23950A89" w16cex:dateUtc="2020-12-29T0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641D41" w16cid:durableId="239497EE"/>
  <w16cid:commentId w16cid:paraId="328434A5" w16cid:durableId="2394E494"/>
  <w16cid:commentId w16cid:paraId="06455E43" w16cid:durableId="23950179"/>
  <w16cid:commentId w16cid:paraId="38AAD818" w16cid:durableId="2381ECFC"/>
  <w16cid:commentId w16cid:paraId="1FD084A3" w16cid:durableId="2394E2A3"/>
  <w16cid:commentId w16cid:paraId="7C6F53E2" w16cid:durableId="23950A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ACEA5B" w14:textId="77777777" w:rsidR="00B4218D" w:rsidRDefault="00B4218D" w:rsidP="0026613B">
      <w:r>
        <w:separator/>
      </w:r>
    </w:p>
  </w:endnote>
  <w:endnote w:type="continuationSeparator" w:id="0">
    <w:p w14:paraId="69207F30" w14:textId="77777777" w:rsidR="00B4218D" w:rsidRDefault="00B4218D" w:rsidP="0026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">
    <w:altName w:val="Calibri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e Sans">
    <w:altName w:val="Arial"/>
    <w:charset w:val="4D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7FCC3" w14:textId="77777777" w:rsidR="00B4218D" w:rsidRDefault="00B4218D">
    <w:pPr>
      <w:pStyle w:val="Piedepgina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614AD0">
      <w:rPr>
        <w:caps/>
        <w:noProof/>
        <w:color w:val="4472C4" w:themeColor="accent1"/>
      </w:rPr>
      <w:t>10</w:t>
    </w:r>
    <w:r>
      <w:rPr>
        <w:caps/>
        <w:color w:val="4472C4" w:themeColor="accent1"/>
      </w:rPr>
      <w:fldChar w:fldCharType="end"/>
    </w:r>
  </w:p>
  <w:p w14:paraId="55FD74D7" w14:textId="77777777" w:rsidR="00B4218D" w:rsidRDefault="00B4218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97057" w14:textId="77777777" w:rsidR="00B4218D" w:rsidRDefault="00B4218D" w:rsidP="0026613B">
      <w:r>
        <w:separator/>
      </w:r>
    </w:p>
  </w:footnote>
  <w:footnote w:type="continuationSeparator" w:id="0">
    <w:p w14:paraId="44A7A412" w14:textId="77777777" w:rsidR="00B4218D" w:rsidRDefault="00B4218D" w:rsidP="002661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08785A"/>
    <w:multiLevelType w:val="hybridMultilevel"/>
    <w:tmpl w:val="C860A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DB2C0A"/>
    <w:multiLevelType w:val="hybridMultilevel"/>
    <w:tmpl w:val="583A02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652BC4"/>
    <w:multiLevelType w:val="hybridMultilevel"/>
    <w:tmpl w:val="8C3EC0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FF4"/>
    <w:rsid w:val="000000A3"/>
    <w:rsid w:val="00002678"/>
    <w:rsid w:val="00004BC7"/>
    <w:rsid w:val="000061EF"/>
    <w:rsid w:val="000075F8"/>
    <w:rsid w:val="00007E3D"/>
    <w:rsid w:val="0001177F"/>
    <w:rsid w:val="000119CC"/>
    <w:rsid w:val="000124C6"/>
    <w:rsid w:val="00012681"/>
    <w:rsid w:val="00012E2D"/>
    <w:rsid w:val="00015B21"/>
    <w:rsid w:val="00016B75"/>
    <w:rsid w:val="000203C7"/>
    <w:rsid w:val="000216F4"/>
    <w:rsid w:val="00023BAC"/>
    <w:rsid w:val="00024547"/>
    <w:rsid w:val="000279AE"/>
    <w:rsid w:val="0003020A"/>
    <w:rsid w:val="00030E55"/>
    <w:rsid w:val="00030EEE"/>
    <w:rsid w:val="00031BFC"/>
    <w:rsid w:val="00031D07"/>
    <w:rsid w:val="00034902"/>
    <w:rsid w:val="00035A48"/>
    <w:rsid w:val="00036FA3"/>
    <w:rsid w:val="0004016D"/>
    <w:rsid w:val="0004056E"/>
    <w:rsid w:val="000425BF"/>
    <w:rsid w:val="000433A3"/>
    <w:rsid w:val="000438ED"/>
    <w:rsid w:val="00044BBB"/>
    <w:rsid w:val="000515A3"/>
    <w:rsid w:val="00052948"/>
    <w:rsid w:val="00057B75"/>
    <w:rsid w:val="00060926"/>
    <w:rsid w:val="00060AA6"/>
    <w:rsid w:val="00060D3E"/>
    <w:rsid w:val="00064619"/>
    <w:rsid w:val="000646DF"/>
    <w:rsid w:val="00064F32"/>
    <w:rsid w:val="0006640D"/>
    <w:rsid w:val="0007136F"/>
    <w:rsid w:val="0007154E"/>
    <w:rsid w:val="00071D2E"/>
    <w:rsid w:val="000725DA"/>
    <w:rsid w:val="00075D29"/>
    <w:rsid w:val="00076ABF"/>
    <w:rsid w:val="0007774C"/>
    <w:rsid w:val="00080314"/>
    <w:rsid w:val="000804A4"/>
    <w:rsid w:val="00080ADC"/>
    <w:rsid w:val="00080E12"/>
    <w:rsid w:val="00081B99"/>
    <w:rsid w:val="000832B8"/>
    <w:rsid w:val="00086384"/>
    <w:rsid w:val="00087249"/>
    <w:rsid w:val="00087280"/>
    <w:rsid w:val="00087A3B"/>
    <w:rsid w:val="00087E04"/>
    <w:rsid w:val="00091190"/>
    <w:rsid w:val="000920FD"/>
    <w:rsid w:val="00093B5D"/>
    <w:rsid w:val="000A1526"/>
    <w:rsid w:val="000A270E"/>
    <w:rsid w:val="000A279D"/>
    <w:rsid w:val="000A3C4C"/>
    <w:rsid w:val="000A5C55"/>
    <w:rsid w:val="000B47BD"/>
    <w:rsid w:val="000B73EA"/>
    <w:rsid w:val="000C03C7"/>
    <w:rsid w:val="000C22D6"/>
    <w:rsid w:val="000C32AB"/>
    <w:rsid w:val="000C494A"/>
    <w:rsid w:val="000C6C0A"/>
    <w:rsid w:val="000C75F2"/>
    <w:rsid w:val="000D1BB2"/>
    <w:rsid w:val="000D2FFA"/>
    <w:rsid w:val="000D4258"/>
    <w:rsid w:val="000D7F1C"/>
    <w:rsid w:val="000E1B31"/>
    <w:rsid w:val="000E2326"/>
    <w:rsid w:val="000E2DFB"/>
    <w:rsid w:val="000E4B76"/>
    <w:rsid w:val="000F0580"/>
    <w:rsid w:val="000F4FC1"/>
    <w:rsid w:val="000F5D5E"/>
    <w:rsid w:val="00100F8A"/>
    <w:rsid w:val="00104CED"/>
    <w:rsid w:val="001068E9"/>
    <w:rsid w:val="001076C3"/>
    <w:rsid w:val="00110FAC"/>
    <w:rsid w:val="001116F0"/>
    <w:rsid w:val="00113545"/>
    <w:rsid w:val="00113CD9"/>
    <w:rsid w:val="00115FF4"/>
    <w:rsid w:val="00116ADE"/>
    <w:rsid w:val="001173D8"/>
    <w:rsid w:val="001176B1"/>
    <w:rsid w:val="001204F0"/>
    <w:rsid w:val="00120B65"/>
    <w:rsid w:val="00121CDA"/>
    <w:rsid w:val="00122A1E"/>
    <w:rsid w:val="0012441E"/>
    <w:rsid w:val="00124E70"/>
    <w:rsid w:val="0012635F"/>
    <w:rsid w:val="00127188"/>
    <w:rsid w:val="0013484A"/>
    <w:rsid w:val="00134AA1"/>
    <w:rsid w:val="00136C65"/>
    <w:rsid w:val="00137160"/>
    <w:rsid w:val="001404F0"/>
    <w:rsid w:val="00141C49"/>
    <w:rsid w:val="00142082"/>
    <w:rsid w:val="00147903"/>
    <w:rsid w:val="0015249E"/>
    <w:rsid w:val="00152674"/>
    <w:rsid w:val="001550C5"/>
    <w:rsid w:val="00156112"/>
    <w:rsid w:val="001630C1"/>
    <w:rsid w:val="001633AC"/>
    <w:rsid w:val="00163E38"/>
    <w:rsid w:val="00166654"/>
    <w:rsid w:val="001672D8"/>
    <w:rsid w:val="00167B63"/>
    <w:rsid w:val="00171264"/>
    <w:rsid w:val="0017363C"/>
    <w:rsid w:val="0017648B"/>
    <w:rsid w:val="00176588"/>
    <w:rsid w:val="0017732C"/>
    <w:rsid w:val="00180528"/>
    <w:rsid w:val="00181190"/>
    <w:rsid w:val="001846FA"/>
    <w:rsid w:val="00186351"/>
    <w:rsid w:val="00186D4F"/>
    <w:rsid w:val="00191B80"/>
    <w:rsid w:val="00193179"/>
    <w:rsid w:val="00193424"/>
    <w:rsid w:val="001944B9"/>
    <w:rsid w:val="0019515E"/>
    <w:rsid w:val="00195648"/>
    <w:rsid w:val="00195BF7"/>
    <w:rsid w:val="001A05AD"/>
    <w:rsid w:val="001A0724"/>
    <w:rsid w:val="001A191D"/>
    <w:rsid w:val="001A1D41"/>
    <w:rsid w:val="001A38A9"/>
    <w:rsid w:val="001A3CE6"/>
    <w:rsid w:val="001A4ED5"/>
    <w:rsid w:val="001A4EEA"/>
    <w:rsid w:val="001A5386"/>
    <w:rsid w:val="001A6A6C"/>
    <w:rsid w:val="001A7824"/>
    <w:rsid w:val="001B0A81"/>
    <w:rsid w:val="001B10D8"/>
    <w:rsid w:val="001B10EE"/>
    <w:rsid w:val="001B22A9"/>
    <w:rsid w:val="001B25AE"/>
    <w:rsid w:val="001B2AE1"/>
    <w:rsid w:val="001B2DBD"/>
    <w:rsid w:val="001B3566"/>
    <w:rsid w:val="001B3D77"/>
    <w:rsid w:val="001B41B9"/>
    <w:rsid w:val="001B4B41"/>
    <w:rsid w:val="001B57A9"/>
    <w:rsid w:val="001B5ABD"/>
    <w:rsid w:val="001B7241"/>
    <w:rsid w:val="001B7920"/>
    <w:rsid w:val="001C0F86"/>
    <w:rsid w:val="001C2B51"/>
    <w:rsid w:val="001C4D32"/>
    <w:rsid w:val="001C4E9A"/>
    <w:rsid w:val="001C7D5A"/>
    <w:rsid w:val="001D2168"/>
    <w:rsid w:val="001D236F"/>
    <w:rsid w:val="001D5849"/>
    <w:rsid w:val="001E0F0B"/>
    <w:rsid w:val="001E130F"/>
    <w:rsid w:val="001E5B6F"/>
    <w:rsid w:val="001E6191"/>
    <w:rsid w:val="001E7C02"/>
    <w:rsid w:val="001E7F4C"/>
    <w:rsid w:val="001F0190"/>
    <w:rsid w:val="001F081F"/>
    <w:rsid w:val="001F24AD"/>
    <w:rsid w:val="001F54AE"/>
    <w:rsid w:val="001F664A"/>
    <w:rsid w:val="0020217A"/>
    <w:rsid w:val="002037D8"/>
    <w:rsid w:val="00206D4F"/>
    <w:rsid w:val="00207527"/>
    <w:rsid w:val="00207B10"/>
    <w:rsid w:val="00210C4A"/>
    <w:rsid w:val="00213DBF"/>
    <w:rsid w:val="0021482F"/>
    <w:rsid w:val="00214876"/>
    <w:rsid w:val="00216F5B"/>
    <w:rsid w:val="00217FC2"/>
    <w:rsid w:val="00220B3E"/>
    <w:rsid w:val="00222269"/>
    <w:rsid w:val="0022253F"/>
    <w:rsid w:val="0022477E"/>
    <w:rsid w:val="00226B73"/>
    <w:rsid w:val="002303D2"/>
    <w:rsid w:val="00230772"/>
    <w:rsid w:val="00231433"/>
    <w:rsid w:val="002322E2"/>
    <w:rsid w:val="00232F68"/>
    <w:rsid w:val="0023329F"/>
    <w:rsid w:val="0023367E"/>
    <w:rsid w:val="00240906"/>
    <w:rsid w:val="00242ED9"/>
    <w:rsid w:val="00243754"/>
    <w:rsid w:val="002451B5"/>
    <w:rsid w:val="00246A2C"/>
    <w:rsid w:val="00246E36"/>
    <w:rsid w:val="002471FC"/>
    <w:rsid w:val="002477E6"/>
    <w:rsid w:val="00251780"/>
    <w:rsid w:val="00252E3A"/>
    <w:rsid w:val="002536C5"/>
    <w:rsid w:val="0025762C"/>
    <w:rsid w:val="00262BE6"/>
    <w:rsid w:val="0026394B"/>
    <w:rsid w:val="002659D9"/>
    <w:rsid w:val="0026613B"/>
    <w:rsid w:val="00267155"/>
    <w:rsid w:val="00270524"/>
    <w:rsid w:val="00270A0D"/>
    <w:rsid w:val="0027215E"/>
    <w:rsid w:val="0027377F"/>
    <w:rsid w:val="002845C4"/>
    <w:rsid w:val="00284BDC"/>
    <w:rsid w:val="00287C26"/>
    <w:rsid w:val="00293B1C"/>
    <w:rsid w:val="00294302"/>
    <w:rsid w:val="00294BB3"/>
    <w:rsid w:val="00295420"/>
    <w:rsid w:val="00295778"/>
    <w:rsid w:val="00295B50"/>
    <w:rsid w:val="00296B1D"/>
    <w:rsid w:val="002A06E5"/>
    <w:rsid w:val="002A0B54"/>
    <w:rsid w:val="002A309A"/>
    <w:rsid w:val="002A7D39"/>
    <w:rsid w:val="002B0084"/>
    <w:rsid w:val="002B0138"/>
    <w:rsid w:val="002B26C7"/>
    <w:rsid w:val="002B3352"/>
    <w:rsid w:val="002B643D"/>
    <w:rsid w:val="002B65E1"/>
    <w:rsid w:val="002C0048"/>
    <w:rsid w:val="002C106A"/>
    <w:rsid w:val="002C2528"/>
    <w:rsid w:val="002C26D4"/>
    <w:rsid w:val="002C2BEB"/>
    <w:rsid w:val="002C3626"/>
    <w:rsid w:val="002D1494"/>
    <w:rsid w:val="002D1D1E"/>
    <w:rsid w:val="002D3391"/>
    <w:rsid w:val="002D3725"/>
    <w:rsid w:val="002D3D18"/>
    <w:rsid w:val="002D402D"/>
    <w:rsid w:val="002D6748"/>
    <w:rsid w:val="002D70CC"/>
    <w:rsid w:val="002E0EAF"/>
    <w:rsid w:val="002E2412"/>
    <w:rsid w:val="002E24E2"/>
    <w:rsid w:val="002E2D23"/>
    <w:rsid w:val="002E5326"/>
    <w:rsid w:val="002E5943"/>
    <w:rsid w:val="002E69DB"/>
    <w:rsid w:val="002E6DA3"/>
    <w:rsid w:val="002F0C57"/>
    <w:rsid w:val="002F0C6B"/>
    <w:rsid w:val="002F357B"/>
    <w:rsid w:val="002F3C45"/>
    <w:rsid w:val="002F49FD"/>
    <w:rsid w:val="002F7A5E"/>
    <w:rsid w:val="003000BD"/>
    <w:rsid w:val="0030078E"/>
    <w:rsid w:val="00300A92"/>
    <w:rsid w:val="00304E6A"/>
    <w:rsid w:val="00305367"/>
    <w:rsid w:val="00310B48"/>
    <w:rsid w:val="003116ED"/>
    <w:rsid w:val="0031377F"/>
    <w:rsid w:val="00314289"/>
    <w:rsid w:val="003142F8"/>
    <w:rsid w:val="00314708"/>
    <w:rsid w:val="003169F8"/>
    <w:rsid w:val="00316F73"/>
    <w:rsid w:val="00317D65"/>
    <w:rsid w:val="00323643"/>
    <w:rsid w:val="00327CCC"/>
    <w:rsid w:val="00330018"/>
    <w:rsid w:val="0033018D"/>
    <w:rsid w:val="00330B62"/>
    <w:rsid w:val="00332E80"/>
    <w:rsid w:val="0033387F"/>
    <w:rsid w:val="00340619"/>
    <w:rsid w:val="00340EB5"/>
    <w:rsid w:val="003414EE"/>
    <w:rsid w:val="00342E4A"/>
    <w:rsid w:val="0034301C"/>
    <w:rsid w:val="003449DD"/>
    <w:rsid w:val="00347A08"/>
    <w:rsid w:val="00350AC8"/>
    <w:rsid w:val="00352625"/>
    <w:rsid w:val="00352E33"/>
    <w:rsid w:val="00353054"/>
    <w:rsid w:val="00355C93"/>
    <w:rsid w:val="00356198"/>
    <w:rsid w:val="003562DB"/>
    <w:rsid w:val="003573E7"/>
    <w:rsid w:val="00357873"/>
    <w:rsid w:val="00357BAC"/>
    <w:rsid w:val="00360697"/>
    <w:rsid w:val="003613CA"/>
    <w:rsid w:val="00361D4B"/>
    <w:rsid w:val="00361EAF"/>
    <w:rsid w:val="0036555E"/>
    <w:rsid w:val="0036638D"/>
    <w:rsid w:val="003715A3"/>
    <w:rsid w:val="00372BA3"/>
    <w:rsid w:val="003738BF"/>
    <w:rsid w:val="00373FC9"/>
    <w:rsid w:val="00380AB3"/>
    <w:rsid w:val="00380F94"/>
    <w:rsid w:val="00382485"/>
    <w:rsid w:val="00386806"/>
    <w:rsid w:val="00387102"/>
    <w:rsid w:val="003876CC"/>
    <w:rsid w:val="003906F4"/>
    <w:rsid w:val="00390A1D"/>
    <w:rsid w:val="00391944"/>
    <w:rsid w:val="00393E35"/>
    <w:rsid w:val="003964F8"/>
    <w:rsid w:val="003A1B44"/>
    <w:rsid w:val="003A2492"/>
    <w:rsid w:val="003A299C"/>
    <w:rsid w:val="003A492B"/>
    <w:rsid w:val="003B1438"/>
    <w:rsid w:val="003B253B"/>
    <w:rsid w:val="003B6EE5"/>
    <w:rsid w:val="003B7F3E"/>
    <w:rsid w:val="003C1A96"/>
    <w:rsid w:val="003C324F"/>
    <w:rsid w:val="003C37C7"/>
    <w:rsid w:val="003C3B3B"/>
    <w:rsid w:val="003C6012"/>
    <w:rsid w:val="003C64C7"/>
    <w:rsid w:val="003C6B2A"/>
    <w:rsid w:val="003C70AB"/>
    <w:rsid w:val="003C70DA"/>
    <w:rsid w:val="003C7BA3"/>
    <w:rsid w:val="003D15BE"/>
    <w:rsid w:val="003D19C5"/>
    <w:rsid w:val="003D3F2D"/>
    <w:rsid w:val="003D53CE"/>
    <w:rsid w:val="003D5B51"/>
    <w:rsid w:val="003E19FF"/>
    <w:rsid w:val="003E272A"/>
    <w:rsid w:val="003E2966"/>
    <w:rsid w:val="003E471F"/>
    <w:rsid w:val="003E73F9"/>
    <w:rsid w:val="003F0EF5"/>
    <w:rsid w:val="003F1522"/>
    <w:rsid w:val="003F4609"/>
    <w:rsid w:val="003F5FEB"/>
    <w:rsid w:val="003F6922"/>
    <w:rsid w:val="00401914"/>
    <w:rsid w:val="0040325F"/>
    <w:rsid w:val="00405839"/>
    <w:rsid w:val="0040672D"/>
    <w:rsid w:val="00407015"/>
    <w:rsid w:val="004115A9"/>
    <w:rsid w:val="00412392"/>
    <w:rsid w:val="00413E8A"/>
    <w:rsid w:val="004148C4"/>
    <w:rsid w:val="00420B08"/>
    <w:rsid w:val="00421EED"/>
    <w:rsid w:val="00422E2A"/>
    <w:rsid w:val="00423107"/>
    <w:rsid w:val="004233E2"/>
    <w:rsid w:val="00425FC7"/>
    <w:rsid w:val="00427BE8"/>
    <w:rsid w:val="00427F86"/>
    <w:rsid w:val="00430150"/>
    <w:rsid w:val="00432987"/>
    <w:rsid w:val="0043467D"/>
    <w:rsid w:val="004369A4"/>
    <w:rsid w:val="00440460"/>
    <w:rsid w:val="00442764"/>
    <w:rsid w:val="0044381E"/>
    <w:rsid w:val="00446B9E"/>
    <w:rsid w:val="004472DC"/>
    <w:rsid w:val="00450552"/>
    <w:rsid w:val="00451A04"/>
    <w:rsid w:val="00451A89"/>
    <w:rsid w:val="00452E38"/>
    <w:rsid w:val="00457CE5"/>
    <w:rsid w:val="00461922"/>
    <w:rsid w:val="00464339"/>
    <w:rsid w:val="00464F65"/>
    <w:rsid w:val="00467397"/>
    <w:rsid w:val="00467597"/>
    <w:rsid w:val="00470D5C"/>
    <w:rsid w:val="00470ECA"/>
    <w:rsid w:val="0047257D"/>
    <w:rsid w:val="00473D9F"/>
    <w:rsid w:val="00474102"/>
    <w:rsid w:val="004745F3"/>
    <w:rsid w:val="00474C9A"/>
    <w:rsid w:val="00474D70"/>
    <w:rsid w:val="004776ED"/>
    <w:rsid w:val="00477A9C"/>
    <w:rsid w:val="0048028A"/>
    <w:rsid w:val="004803A9"/>
    <w:rsid w:val="00481F3E"/>
    <w:rsid w:val="00483227"/>
    <w:rsid w:val="00484B8D"/>
    <w:rsid w:val="00485395"/>
    <w:rsid w:val="00485D2E"/>
    <w:rsid w:val="0048607B"/>
    <w:rsid w:val="00486321"/>
    <w:rsid w:val="00486DEC"/>
    <w:rsid w:val="00492ACC"/>
    <w:rsid w:val="004947D6"/>
    <w:rsid w:val="00495536"/>
    <w:rsid w:val="004A4191"/>
    <w:rsid w:val="004B0E79"/>
    <w:rsid w:val="004B27FF"/>
    <w:rsid w:val="004B6C41"/>
    <w:rsid w:val="004C0049"/>
    <w:rsid w:val="004C0C2E"/>
    <w:rsid w:val="004C14F3"/>
    <w:rsid w:val="004C1693"/>
    <w:rsid w:val="004C2A79"/>
    <w:rsid w:val="004C3CFA"/>
    <w:rsid w:val="004C3D28"/>
    <w:rsid w:val="004C42BC"/>
    <w:rsid w:val="004D0D0E"/>
    <w:rsid w:val="004D0FCE"/>
    <w:rsid w:val="004D3B03"/>
    <w:rsid w:val="004D5324"/>
    <w:rsid w:val="004E18AE"/>
    <w:rsid w:val="004E22EA"/>
    <w:rsid w:val="004E5D8B"/>
    <w:rsid w:val="004E6C2E"/>
    <w:rsid w:val="004F02EB"/>
    <w:rsid w:val="004F142D"/>
    <w:rsid w:val="004F1C37"/>
    <w:rsid w:val="004F7BC3"/>
    <w:rsid w:val="00500BDA"/>
    <w:rsid w:val="00501343"/>
    <w:rsid w:val="0050155A"/>
    <w:rsid w:val="00502784"/>
    <w:rsid w:val="00502BDC"/>
    <w:rsid w:val="0050554B"/>
    <w:rsid w:val="00505E34"/>
    <w:rsid w:val="00507479"/>
    <w:rsid w:val="00507AB3"/>
    <w:rsid w:val="00513041"/>
    <w:rsid w:val="00522EBB"/>
    <w:rsid w:val="005305F5"/>
    <w:rsid w:val="00531563"/>
    <w:rsid w:val="00531A64"/>
    <w:rsid w:val="00531C95"/>
    <w:rsid w:val="00533126"/>
    <w:rsid w:val="005340CB"/>
    <w:rsid w:val="00537693"/>
    <w:rsid w:val="00545567"/>
    <w:rsid w:val="00550DC3"/>
    <w:rsid w:val="00553066"/>
    <w:rsid w:val="005547C4"/>
    <w:rsid w:val="00556472"/>
    <w:rsid w:val="005574D5"/>
    <w:rsid w:val="0056074F"/>
    <w:rsid w:val="00561A4E"/>
    <w:rsid w:val="00564E26"/>
    <w:rsid w:val="005655AA"/>
    <w:rsid w:val="00566935"/>
    <w:rsid w:val="0056708D"/>
    <w:rsid w:val="005734FC"/>
    <w:rsid w:val="00573FD3"/>
    <w:rsid w:val="00574005"/>
    <w:rsid w:val="00574138"/>
    <w:rsid w:val="00574443"/>
    <w:rsid w:val="00576165"/>
    <w:rsid w:val="00582FC7"/>
    <w:rsid w:val="005836E0"/>
    <w:rsid w:val="00594223"/>
    <w:rsid w:val="0059516A"/>
    <w:rsid w:val="00595E3A"/>
    <w:rsid w:val="005965EB"/>
    <w:rsid w:val="0059746C"/>
    <w:rsid w:val="00597C61"/>
    <w:rsid w:val="005A0D20"/>
    <w:rsid w:val="005A3533"/>
    <w:rsid w:val="005A3896"/>
    <w:rsid w:val="005A4479"/>
    <w:rsid w:val="005A4546"/>
    <w:rsid w:val="005A4A72"/>
    <w:rsid w:val="005A67C7"/>
    <w:rsid w:val="005A79A1"/>
    <w:rsid w:val="005B250F"/>
    <w:rsid w:val="005B26DF"/>
    <w:rsid w:val="005B26F2"/>
    <w:rsid w:val="005B2874"/>
    <w:rsid w:val="005B3657"/>
    <w:rsid w:val="005B4828"/>
    <w:rsid w:val="005B4CC5"/>
    <w:rsid w:val="005C09CF"/>
    <w:rsid w:val="005C14ED"/>
    <w:rsid w:val="005C25C8"/>
    <w:rsid w:val="005C4A6B"/>
    <w:rsid w:val="005C505A"/>
    <w:rsid w:val="005C5987"/>
    <w:rsid w:val="005C6976"/>
    <w:rsid w:val="005C7EED"/>
    <w:rsid w:val="005D3BF3"/>
    <w:rsid w:val="005D4958"/>
    <w:rsid w:val="005D5448"/>
    <w:rsid w:val="005D56A7"/>
    <w:rsid w:val="005E0567"/>
    <w:rsid w:val="005E1891"/>
    <w:rsid w:val="005E3946"/>
    <w:rsid w:val="005E3CD0"/>
    <w:rsid w:val="005E3E43"/>
    <w:rsid w:val="005E5FED"/>
    <w:rsid w:val="005E76F0"/>
    <w:rsid w:val="005F163B"/>
    <w:rsid w:val="005F6651"/>
    <w:rsid w:val="005F6BA9"/>
    <w:rsid w:val="00603B07"/>
    <w:rsid w:val="006055F8"/>
    <w:rsid w:val="006064C2"/>
    <w:rsid w:val="00614A91"/>
    <w:rsid w:val="00614AD0"/>
    <w:rsid w:val="006176C0"/>
    <w:rsid w:val="00620756"/>
    <w:rsid w:val="00620D9C"/>
    <w:rsid w:val="00623909"/>
    <w:rsid w:val="00625FEF"/>
    <w:rsid w:val="006261B5"/>
    <w:rsid w:val="00626E51"/>
    <w:rsid w:val="00630C9E"/>
    <w:rsid w:val="006427CB"/>
    <w:rsid w:val="00642E0C"/>
    <w:rsid w:val="00643A1F"/>
    <w:rsid w:val="00644AE6"/>
    <w:rsid w:val="006507A4"/>
    <w:rsid w:val="00652D9C"/>
    <w:rsid w:val="00653EFB"/>
    <w:rsid w:val="00655AB4"/>
    <w:rsid w:val="006578D5"/>
    <w:rsid w:val="00660C3E"/>
    <w:rsid w:val="00660D81"/>
    <w:rsid w:val="00661695"/>
    <w:rsid w:val="00663631"/>
    <w:rsid w:val="00664524"/>
    <w:rsid w:val="00665A7E"/>
    <w:rsid w:val="00667D40"/>
    <w:rsid w:val="00670416"/>
    <w:rsid w:val="00673027"/>
    <w:rsid w:val="00673586"/>
    <w:rsid w:val="00675B71"/>
    <w:rsid w:val="0068061C"/>
    <w:rsid w:val="0068132D"/>
    <w:rsid w:val="00685A65"/>
    <w:rsid w:val="00685E2D"/>
    <w:rsid w:val="00687A9F"/>
    <w:rsid w:val="00687B30"/>
    <w:rsid w:val="00690E58"/>
    <w:rsid w:val="0069299F"/>
    <w:rsid w:val="00696F02"/>
    <w:rsid w:val="0069733A"/>
    <w:rsid w:val="00697BC8"/>
    <w:rsid w:val="006A0727"/>
    <w:rsid w:val="006A41DB"/>
    <w:rsid w:val="006A489C"/>
    <w:rsid w:val="006A77CF"/>
    <w:rsid w:val="006B0E7B"/>
    <w:rsid w:val="006B1ABB"/>
    <w:rsid w:val="006B293E"/>
    <w:rsid w:val="006B2F41"/>
    <w:rsid w:val="006B368B"/>
    <w:rsid w:val="006B4111"/>
    <w:rsid w:val="006B5839"/>
    <w:rsid w:val="006B5F5B"/>
    <w:rsid w:val="006B707F"/>
    <w:rsid w:val="006B79F3"/>
    <w:rsid w:val="006B7FE5"/>
    <w:rsid w:val="006C10EE"/>
    <w:rsid w:val="006C1168"/>
    <w:rsid w:val="006C4FD5"/>
    <w:rsid w:val="006D05BD"/>
    <w:rsid w:val="006D0830"/>
    <w:rsid w:val="006D1365"/>
    <w:rsid w:val="006D56FA"/>
    <w:rsid w:val="006D5FE6"/>
    <w:rsid w:val="006D78D0"/>
    <w:rsid w:val="006D7CAA"/>
    <w:rsid w:val="006E03E0"/>
    <w:rsid w:val="006E3595"/>
    <w:rsid w:val="006E457D"/>
    <w:rsid w:val="006E4C80"/>
    <w:rsid w:val="006E511E"/>
    <w:rsid w:val="006E58C0"/>
    <w:rsid w:val="006E686F"/>
    <w:rsid w:val="006E704F"/>
    <w:rsid w:val="006E7077"/>
    <w:rsid w:val="006E753C"/>
    <w:rsid w:val="006F0A62"/>
    <w:rsid w:val="006F17E2"/>
    <w:rsid w:val="006F2D90"/>
    <w:rsid w:val="006F334D"/>
    <w:rsid w:val="006F3397"/>
    <w:rsid w:val="006F61C7"/>
    <w:rsid w:val="006F7839"/>
    <w:rsid w:val="006F7E1F"/>
    <w:rsid w:val="007008EF"/>
    <w:rsid w:val="00700BDF"/>
    <w:rsid w:val="00700F05"/>
    <w:rsid w:val="0070252C"/>
    <w:rsid w:val="007025BA"/>
    <w:rsid w:val="00706052"/>
    <w:rsid w:val="0071061C"/>
    <w:rsid w:val="00712B1A"/>
    <w:rsid w:val="007130C7"/>
    <w:rsid w:val="00713D7B"/>
    <w:rsid w:val="00713F9D"/>
    <w:rsid w:val="007151B1"/>
    <w:rsid w:val="00716C46"/>
    <w:rsid w:val="00720397"/>
    <w:rsid w:val="00720B7A"/>
    <w:rsid w:val="00721218"/>
    <w:rsid w:val="00730551"/>
    <w:rsid w:val="00731575"/>
    <w:rsid w:val="007317BD"/>
    <w:rsid w:val="007326C5"/>
    <w:rsid w:val="00735898"/>
    <w:rsid w:val="00736D5F"/>
    <w:rsid w:val="00737B80"/>
    <w:rsid w:val="00743591"/>
    <w:rsid w:val="00743A40"/>
    <w:rsid w:val="00745857"/>
    <w:rsid w:val="00745B46"/>
    <w:rsid w:val="00745FBE"/>
    <w:rsid w:val="0074619B"/>
    <w:rsid w:val="00746ED2"/>
    <w:rsid w:val="007473CD"/>
    <w:rsid w:val="007534E7"/>
    <w:rsid w:val="00753635"/>
    <w:rsid w:val="0075378E"/>
    <w:rsid w:val="00753EDF"/>
    <w:rsid w:val="00757FB9"/>
    <w:rsid w:val="007603B3"/>
    <w:rsid w:val="00762FC4"/>
    <w:rsid w:val="0076483F"/>
    <w:rsid w:val="007653D2"/>
    <w:rsid w:val="00765F90"/>
    <w:rsid w:val="00766CDF"/>
    <w:rsid w:val="00767478"/>
    <w:rsid w:val="00770A06"/>
    <w:rsid w:val="0077178C"/>
    <w:rsid w:val="0077334E"/>
    <w:rsid w:val="00774997"/>
    <w:rsid w:val="00776EF3"/>
    <w:rsid w:val="007774DC"/>
    <w:rsid w:val="00777881"/>
    <w:rsid w:val="00781377"/>
    <w:rsid w:val="007814EC"/>
    <w:rsid w:val="00781A79"/>
    <w:rsid w:val="00781DC9"/>
    <w:rsid w:val="00782858"/>
    <w:rsid w:val="007845FE"/>
    <w:rsid w:val="00784A83"/>
    <w:rsid w:val="00786B32"/>
    <w:rsid w:val="00791AC0"/>
    <w:rsid w:val="007920EB"/>
    <w:rsid w:val="00793266"/>
    <w:rsid w:val="00793DBF"/>
    <w:rsid w:val="00794896"/>
    <w:rsid w:val="007A0188"/>
    <w:rsid w:val="007A1293"/>
    <w:rsid w:val="007A1B39"/>
    <w:rsid w:val="007A24DE"/>
    <w:rsid w:val="007A4B41"/>
    <w:rsid w:val="007A58A4"/>
    <w:rsid w:val="007A5CFB"/>
    <w:rsid w:val="007A6587"/>
    <w:rsid w:val="007B16FC"/>
    <w:rsid w:val="007B1784"/>
    <w:rsid w:val="007B1C56"/>
    <w:rsid w:val="007B2A56"/>
    <w:rsid w:val="007B3214"/>
    <w:rsid w:val="007B385F"/>
    <w:rsid w:val="007B58EC"/>
    <w:rsid w:val="007B7A24"/>
    <w:rsid w:val="007C2044"/>
    <w:rsid w:val="007C3201"/>
    <w:rsid w:val="007C4379"/>
    <w:rsid w:val="007C4932"/>
    <w:rsid w:val="007C49B4"/>
    <w:rsid w:val="007C5EF4"/>
    <w:rsid w:val="007C63E9"/>
    <w:rsid w:val="007C6DB0"/>
    <w:rsid w:val="007D0F5D"/>
    <w:rsid w:val="007D341F"/>
    <w:rsid w:val="007D4C12"/>
    <w:rsid w:val="007D5145"/>
    <w:rsid w:val="007D530A"/>
    <w:rsid w:val="007D5E88"/>
    <w:rsid w:val="007D69F7"/>
    <w:rsid w:val="007D7284"/>
    <w:rsid w:val="007E0654"/>
    <w:rsid w:val="007E06EF"/>
    <w:rsid w:val="007E0914"/>
    <w:rsid w:val="007E1666"/>
    <w:rsid w:val="007E23BF"/>
    <w:rsid w:val="007E30EA"/>
    <w:rsid w:val="007E6115"/>
    <w:rsid w:val="007E6E5B"/>
    <w:rsid w:val="007E7432"/>
    <w:rsid w:val="007F15DA"/>
    <w:rsid w:val="007F193E"/>
    <w:rsid w:val="007F2829"/>
    <w:rsid w:val="007F4CB4"/>
    <w:rsid w:val="00801261"/>
    <w:rsid w:val="00802724"/>
    <w:rsid w:val="00802D87"/>
    <w:rsid w:val="00805102"/>
    <w:rsid w:val="00810059"/>
    <w:rsid w:val="0081039B"/>
    <w:rsid w:val="0081232E"/>
    <w:rsid w:val="008132FE"/>
    <w:rsid w:val="00815001"/>
    <w:rsid w:val="00815DAF"/>
    <w:rsid w:val="008176FD"/>
    <w:rsid w:val="00822ACE"/>
    <w:rsid w:val="00823CE3"/>
    <w:rsid w:val="00827550"/>
    <w:rsid w:val="0082767C"/>
    <w:rsid w:val="00832EB9"/>
    <w:rsid w:val="00836461"/>
    <w:rsid w:val="00837373"/>
    <w:rsid w:val="008375BA"/>
    <w:rsid w:val="00837839"/>
    <w:rsid w:val="0084147C"/>
    <w:rsid w:val="00842E0B"/>
    <w:rsid w:val="0084527F"/>
    <w:rsid w:val="00846E07"/>
    <w:rsid w:val="008470A8"/>
    <w:rsid w:val="0084766E"/>
    <w:rsid w:val="0085069F"/>
    <w:rsid w:val="00850ABE"/>
    <w:rsid w:val="008529D1"/>
    <w:rsid w:val="00852D48"/>
    <w:rsid w:val="00853476"/>
    <w:rsid w:val="00853507"/>
    <w:rsid w:val="00853653"/>
    <w:rsid w:val="00854345"/>
    <w:rsid w:val="00856CC1"/>
    <w:rsid w:val="0085768F"/>
    <w:rsid w:val="008618E2"/>
    <w:rsid w:val="00865CB9"/>
    <w:rsid w:val="0086672B"/>
    <w:rsid w:val="008670FF"/>
    <w:rsid w:val="0087282D"/>
    <w:rsid w:val="00873405"/>
    <w:rsid w:val="00875C1F"/>
    <w:rsid w:val="00875F62"/>
    <w:rsid w:val="00882D68"/>
    <w:rsid w:val="00883168"/>
    <w:rsid w:val="0088330B"/>
    <w:rsid w:val="0088376C"/>
    <w:rsid w:val="00883A51"/>
    <w:rsid w:val="00885A22"/>
    <w:rsid w:val="00885AB3"/>
    <w:rsid w:val="00890BDE"/>
    <w:rsid w:val="008945D6"/>
    <w:rsid w:val="00894E07"/>
    <w:rsid w:val="008A06C0"/>
    <w:rsid w:val="008A080B"/>
    <w:rsid w:val="008A19A6"/>
    <w:rsid w:val="008A24AD"/>
    <w:rsid w:val="008A2A05"/>
    <w:rsid w:val="008A458E"/>
    <w:rsid w:val="008A607E"/>
    <w:rsid w:val="008A686B"/>
    <w:rsid w:val="008A6BE6"/>
    <w:rsid w:val="008A74FC"/>
    <w:rsid w:val="008A7EF8"/>
    <w:rsid w:val="008B14C0"/>
    <w:rsid w:val="008B5B72"/>
    <w:rsid w:val="008B79F6"/>
    <w:rsid w:val="008C44CB"/>
    <w:rsid w:val="008C5A23"/>
    <w:rsid w:val="008C6916"/>
    <w:rsid w:val="008C6C45"/>
    <w:rsid w:val="008C6DE4"/>
    <w:rsid w:val="008D2193"/>
    <w:rsid w:val="008D22A6"/>
    <w:rsid w:val="008D2BE9"/>
    <w:rsid w:val="008D3578"/>
    <w:rsid w:val="008D4661"/>
    <w:rsid w:val="008D6C1C"/>
    <w:rsid w:val="008D774F"/>
    <w:rsid w:val="008D78F7"/>
    <w:rsid w:val="008E08C3"/>
    <w:rsid w:val="008F0F3A"/>
    <w:rsid w:val="008F1B8C"/>
    <w:rsid w:val="008F366F"/>
    <w:rsid w:val="008F45DA"/>
    <w:rsid w:val="008F55AE"/>
    <w:rsid w:val="0090414E"/>
    <w:rsid w:val="009043A3"/>
    <w:rsid w:val="009045CE"/>
    <w:rsid w:val="00905825"/>
    <w:rsid w:val="0090651B"/>
    <w:rsid w:val="0090664C"/>
    <w:rsid w:val="0090716C"/>
    <w:rsid w:val="009111B9"/>
    <w:rsid w:val="00911F29"/>
    <w:rsid w:val="00916049"/>
    <w:rsid w:val="009226E5"/>
    <w:rsid w:val="00923E67"/>
    <w:rsid w:val="00924028"/>
    <w:rsid w:val="009316C4"/>
    <w:rsid w:val="00931F4B"/>
    <w:rsid w:val="009320E5"/>
    <w:rsid w:val="009350A8"/>
    <w:rsid w:val="00936B7E"/>
    <w:rsid w:val="00944091"/>
    <w:rsid w:val="00950AAA"/>
    <w:rsid w:val="00950F0F"/>
    <w:rsid w:val="0095174F"/>
    <w:rsid w:val="00954AEC"/>
    <w:rsid w:val="0095709F"/>
    <w:rsid w:val="009571CB"/>
    <w:rsid w:val="009600A2"/>
    <w:rsid w:val="009603AC"/>
    <w:rsid w:val="00963302"/>
    <w:rsid w:val="00963EBF"/>
    <w:rsid w:val="00964857"/>
    <w:rsid w:val="00965C7D"/>
    <w:rsid w:val="00966386"/>
    <w:rsid w:val="00967AE9"/>
    <w:rsid w:val="00967CB9"/>
    <w:rsid w:val="00967DB5"/>
    <w:rsid w:val="009702BD"/>
    <w:rsid w:val="00970700"/>
    <w:rsid w:val="009711D0"/>
    <w:rsid w:val="0097127D"/>
    <w:rsid w:val="00971943"/>
    <w:rsid w:val="00971F53"/>
    <w:rsid w:val="00973D23"/>
    <w:rsid w:val="00974881"/>
    <w:rsid w:val="00975076"/>
    <w:rsid w:val="009750BA"/>
    <w:rsid w:val="00975870"/>
    <w:rsid w:val="00976ABA"/>
    <w:rsid w:val="00977349"/>
    <w:rsid w:val="0098132D"/>
    <w:rsid w:val="0098447E"/>
    <w:rsid w:val="009848A4"/>
    <w:rsid w:val="009851DA"/>
    <w:rsid w:val="0098649D"/>
    <w:rsid w:val="0098664B"/>
    <w:rsid w:val="009911F0"/>
    <w:rsid w:val="009921DC"/>
    <w:rsid w:val="0099277C"/>
    <w:rsid w:val="009927ED"/>
    <w:rsid w:val="009937D3"/>
    <w:rsid w:val="00994587"/>
    <w:rsid w:val="00994B59"/>
    <w:rsid w:val="009A0E7A"/>
    <w:rsid w:val="009A0F25"/>
    <w:rsid w:val="009A216E"/>
    <w:rsid w:val="009A26C4"/>
    <w:rsid w:val="009A7076"/>
    <w:rsid w:val="009A78B9"/>
    <w:rsid w:val="009A7B2D"/>
    <w:rsid w:val="009B14F9"/>
    <w:rsid w:val="009B3EB7"/>
    <w:rsid w:val="009B3FF6"/>
    <w:rsid w:val="009B5891"/>
    <w:rsid w:val="009B798A"/>
    <w:rsid w:val="009C1C8E"/>
    <w:rsid w:val="009C5175"/>
    <w:rsid w:val="009D168A"/>
    <w:rsid w:val="009D3C79"/>
    <w:rsid w:val="009D4077"/>
    <w:rsid w:val="009D51B5"/>
    <w:rsid w:val="009D72B0"/>
    <w:rsid w:val="009E1409"/>
    <w:rsid w:val="009E23CA"/>
    <w:rsid w:val="009E2A9E"/>
    <w:rsid w:val="009E3323"/>
    <w:rsid w:val="009E3BFF"/>
    <w:rsid w:val="009E6168"/>
    <w:rsid w:val="009E783C"/>
    <w:rsid w:val="009F0411"/>
    <w:rsid w:val="009F37DF"/>
    <w:rsid w:val="009F5A7B"/>
    <w:rsid w:val="00A01B8E"/>
    <w:rsid w:val="00A02F13"/>
    <w:rsid w:val="00A032D0"/>
    <w:rsid w:val="00A06A11"/>
    <w:rsid w:val="00A10E4D"/>
    <w:rsid w:val="00A11A56"/>
    <w:rsid w:val="00A11EC3"/>
    <w:rsid w:val="00A12C57"/>
    <w:rsid w:val="00A132D2"/>
    <w:rsid w:val="00A13450"/>
    <w:rsid w:val="00A13698"/>
    <w:rsid w:val="00A157B7"/>
    <w:rsid w:val="00A15D2F"/>
    <w:rsid w:val="00A21428"/>
    <w:rsid w:val="00A22229"/>
    <w:rsid w:val="00A22A88"/>
    <w:rsid w:val="00A235F9"/>
    <w:rsid w:val="00A244D4"/>
    <w:rsid w:val="00A25F9F"/>
    <w:rsid w:val="00A2698F"/>
    <w:rsid w:val="00A30372"/>
    <w:rsid w:val="00A326F4"/>
    <w:rsid w:val="00A32703"/>
    <w:rsid w:val="00A332ED"/>
    <w:rsid w:val="00A343D7"/>
    <w:rsid w:val="00A34AB9"/>
    <w:rsid w:val="00A4337F"/>
    <w:rsid w:val="00A43B57"/>
    <w:rsid w:val="00A44D3A"/>
    <w:rsid w:val="00A465F6"/>
    <w:rsid w:val="00A46744"/>
    <w:rsid w:val="00A50DE1"/>
    <w:rsid w:val="00A5106A"/>
    <w:rsid w:val="00A53A5F"/>
    <w:rsid w:val="00A54B02"/>
    <w:rsid w:val="00A5664F"/>
    <w:rsid w:val="00A56D6D"/>
    <w:rsid w:val="00A602C8"/>
    <w:rsid w:val="00A62BE4"/>
    <w:rsid w:val="00A646FF"/>
    <w:rsid w:val="00A65A75"/>
    <w:rsid w:val="00A65EFF"/>
    <w:rsid w:val="00A70E48"/>
    <w:rsid w:val="00A71498"/>
    <w:rsid w:val="00A724EB"/>
    <w:rsid w:val="00A74374"/>
    <w:rsid w:val="00A749ED"/>
    <w:rsid w:val="00A764E0"/>
    <w:rsid w:val="00A76F63"/>
    <w:rsid w:val="00A8020B"/>
    <w:rsid w:val="00A8046C"/>
    <w:rsid w:val="00A83518"/>
    <w:rsid w:val="00A835BB"/>
    <w:rsid w:val="00A85460"/>
    <w:rsid w:val="00A85AB4"/>
    <w:rsid w:val="00A8671B"/>
    <w:rsid w:val="00A87439"/>
    <w:rsid w:val="00A92A7F"/>
    <w:rsid w:val="00A939B3"/>
    <w:rsid w:val="00A94F13"/>
    <w:rsid w:val="00A95559"/>
    <w:rsid w:val="00A95778"/>
    <w:rsid w:val="00A96FF1"/>
    <w:rsid w:val="00AA02E5"/>
    <w:rsid w:val="00AA3CB2"/>
    <w:rsid w:val="00AA4260"/>
    <w:rsid w:val="00AA4E08"/>
    <w:rsid w:val="00AA518A"/>
    <w:rsid w:val="00AA5715"/>
    <w:rsid w:val="00AB0AEA"/>
    <w:rsid w:val="00AB23EA"/>
    <w:rsid w:val="00AB282F"/>
    <w:rsid w:val="00AB44B0"/>
    <w:rsid w:val="00AB528E"/>
    <w:rsid w:val="00AC0F75"/>
    <w:rsid w:val="00AC2C49"/>
    <w:rsid w:val="00AC4008"/>
    <w:rsid w:val="00AC4B73"/>
    <w:rsid w:val="00AC4FF5"/>
    <w:rsid w:val="00AC7D43"/>
    <w:rsid w:val="00AD1C1C"/>
    <w:rsid w:val="00AD3F0A"/>
    <w:rsid w:val="00AD5D4C"/>
    <w:rsid w:val="00AD6258"/>
    <w:rsid w:val="00AD65DA"/>
    <w:rsid w:val="00AE4F83"/>
    <w:rsid w:val="00AE60B0"/>
    <w:rsid w:val="00AE6C38"/>
    <w:rsid w:val="00AE7369"/>
    <w:rsid w:val="00AE7A14"/>
    <w:rsid w:val="00AF1998"/>
    <w:rsid w:val="00AF28CF"/>
    <w:rsid w:val="00AF4E21"/>
    <w:rsid w:val="00B026AF"/>
    <w:rsid w:val="00B03074"/>
    <w:rsid w:val="00B05336"/>
    <w:rsid w:val="00B10247"/>
    <w:rsid w:val="00B125C3"/>
    <w:rsid w:val="00B12801"/>
    <w:rsid w:val="00B159FA"/>
    <w:rsid w:val="00B16265"/>
    <w:rsid w:val="00B16648"/>
    <w:rsid w:val="00B168F5"/>
    <w:rsid w:val="00B205C6"/>
    <w:rsid w:val="00B20B22"/>
    <w:rsid w:val="00B2175B"/>
    <w:rsid w:val="00B227EE"/>
    <w:rsid w:val="00B22E83"/>
    <w:rsid w:val="00B233BC"/>
    <w:rsid w:val="00B234AD"/>
    <w:rsid w:val="00B24CB8"/>
    <w:rsid w:val="00B25B3F"/>
    <w:rsid w:val="00B30586"/>
    <w:rsid w:val="00B31E5C"/>
    <w:rsid w:val="00B3458C"/>
    <w:rsid w:val="00B37357"/>
    <w:rsid w:val="00B40E22"/>
    <w:rsid w:val="00B41832"/>
    <w:rsid w:val="00B41E11"/>
    <w:rsid w:val="00B4218D"/>
    <w:rsid w:val="00B46459"/>
    <w:rsid w:val="00B47757"/>
    <w:rsid w:val="00B50529"/>
    <w:rsid w:val="00B53D90"/>
    <w:rsid w:val="00B54A22"/>
    <w:rsid w:val="00B55276"/>
    <w:rsid w:val="00B55A34"/>
    <w:rsid w:val="00B5664B"/>
    <w:rsid w:val="00B56887"/>
    <w:rsid w:val="00B570B7"/>
    <w:rsid w:val="00B6379E"/>
    <w:rsid w:val="00B63BA9"/>
    <w:rsid w:val="00B65476"/>
    <w:rsid w:val="00B66538"/>
    <w:rsid w:val="00B674F9"/>
    <w:rsid w:val="00B6785D"/>
    <w:rsid w:val="00B71159"/>
    <w:rsid w:val="00B71DB9"/>
    <w:rsid w:val="00B74EE3"/>
    <w:rsid w:val="00B76807"/>
    <w:rsid w:val="00B76F3C"/>
    <w:rsid w:val="00B81312"/>
    <w:rsid w:val="00B8184C"/>
    <w:rsid w:val="00B8286F"/>
    <w:rsid w:val="00B83DB6"/>
    <w:rsid w:val="00B83DFF"/>
    <w:rsid w:val="00B84A8D"/>
    <w:rsid w:val="00B85362"/>
    <w:rsid w:val="00B85E20"/>
    <w:rsid w:val="00B85FA6"/>
    <w:rsid w:val="00B8699D"/>
    <w:rsid w:val="00B8796A"/>
    <w:rsid w:val="00B922A6"/>
    <w:rsid w:val="00B92C72"/>
    <w:rsid w:val="00B92D8E"/>
    <w:rsid w:val="00B93940"/>
    <w:rsid w:val="00B94092"/>
    <w:rsid w:val="00B95A38"/>
    <w:rsid w:val="00BA0DED"/>
    <w:rsid w:val="00BA1026"/>
    <w:rsid w:val="00BA1FB5"/>
    <w:rsid w:val="00BA4362"/>
    <w:rsid w:val="00BA6C42"/>
    <w:rsid w:val="00BA6DA4"/>
    <w:rsid w:val="00BB1034"/>
    <w:rsid w:val="00BB1B89"/>
    <w:rsid w:val="00BB2526"/>
    <w:rsid w:val="00BB39AF"/>
    <w:rsid w:val="00BB41B0"/>
    <w:rsid w:val="00BB594A"/>
    <w:rsid w:val="00BB5E2D"/>
    <w:rsid w:val="00BB67D2"/>
    <w:rsid w:val="00BC1237"/>
    <w:rsid w:val="00BD1743"/>
    <w:rsid w:val="00BD18C4"/>
    <w:rsid w:val="00BD1EEC"/>
    <w:rsid w:val="00BD3027"/>
    <w:rsid w:val="00BD3216"/>
    <w:rsid w:val="00BD3B1E"/>
    <w:rsid w:val="00BD6A02"/>
    <w:rsid w:val="00BD79D0"/>
    <w:rsid w:val="00BE060E"/>
    <w:rsid w:val="00BE3BA6"/>
    <w:rsid w:val="00BE7ED7"/>
    <w:rsid w:val="00BF3B4A"/>
    <w:rsid w:val="00C04B57"/>
    <w:rsid w:val="00C05329"/>
    <w:rsid w:val="00C06FA8"/>
    <w:rsid w:val="00C07940"/>
    <w:rsid w:val="00C07EAB"/>
    <w:rsid w:val="00C13341"/>
    <w:rsid w:val="00C13562"/>
    <w:rsid w:val="00C13CD7"/>
    <w:rsid w:val="00C13FC6"/>
    <w:rsid w:val="00C14869"/>
    <w:rsid w:val="00C14B15"/>
    <w:rsid w:val="00C14B2B"/>
    <w:rsid w:val="00C14F98"/>
    <w:rsid w:val="00C20701"/>
    <w:rsid w:val="00C20E55"/>
    <w:rsid w:val="00C22146"/>
    <w:rsid w:val="00C229BD"/>
    <w:rsid w:val="00C2408C"/>
    <w:rsid w:val="00C269A7"/>
    <w:rsid w:val="00C3007B"/>
    <w:rsid w:val="00C3052B"/>
    <w:rsid w:val="00C30B3E"/>
    <w:rsid w:val="00C31EC9"/>
    <w:rsid w:val="00C32109"/>
    <w:rsid w:val="00C32330"/>
    <w:rsid w:val="00C324D8"/>
    <w:rsid w:val="00C33008"/>
    <w:rsid w:val="00C33826"/>
    <w:rsid w:val="00C3517B"/>
    <w:rsid w:val="00C36272"/>
    <w:rsid w:val="00C36BDA"/>
    <w:rsid w:val="00C402FA"/>
    <w:rsid w:val="00C41A00"/>
    <w:rsid w:val="00C43DD1"/>
    <w:rsid w:val="00C47224"/>
    <w:rsid w:val="00C475AC"/>
    <w:rsid w:val="00C5195F"/>
    <w:rsid w:val="00C52E5C"/>
    <w:rsid w:val="00C53AA5"/>
    <w:rsid w:val="00C5699C"/>
    <w:rsid w:val="00C578F8"/>
    <w:rsid w:val="00C57A92"/>
    <w:rsid w:val="00C613D1"/>
    <w:rsid w:val="00C632B2"/>
    <w:rsid w:val="00C6502B"/>
    <w:rsid w:val="00C6601D"/>
    <w:rsid w:val="00C660FC"/>
    <w:rsid w:val="00C729F7"/>
    <w:rsid w:val="00C750BD"/>
    <w:rsid w:val="00C750E1"/>
    <w:rsid w:val="00C7513E"/>
    <w:rsid w:val="00C75E73"/>
    <w:rsid w:val="00C80BD4"/>
    <w:rsid w:val="00C82687"/>
    <w:rsid w:val="00C85C7A"/>
    <w:rsid w:val="00C877C7"/>
    <w:rsid w:val="00C90745"/>
    <w:rsid w:val="00C90AAC"/>
    <w:rsid w:val="00C91904"/>
    <w:rsid w:val="00C95A00"/>
    <w:rsid w:val="00C96001"/>
    <w:rsid w:val="00C96AA5"/>
    <w:rsid w:val="00CA293C"/>
    <w:rsid w:val="00CA3312"/>
    <w:rsid w:val="00CA43E7"/>
    <w:rsid w:val="00CA5D99"/>
    <w:rsid w:val="00CA5D9B"/>
    <w:rsid w:val="00CA7A0F"/>
    <w:rsid w:val="00CB0FDD"/>
    <w:rsid w:val="00CB2E97"/>
    <w:rsid w:val="00CB3189"/>
    <w:rsid w:val="00CB3332"/>
    <w:rsid w:val="00CB3F15"/>
    <w:rsid w:val="00CB7026"/>
    <w:rsid w:val="00CC0C63"/>
    <w:rsid w:val="00CC17BF"/>
    <w:rsid w:val="00CC31DB"/>
    <w:rsid w:val="00CC4CFB"/>
    <w:rsid w:val="00CC52E4"/>
    <w:rsid w:val="00CC552B"/>
    <w:rsid w:val="00CC67FA"/>
    <w:rsid w:val="00CD1775"/>
    <w:rsid w:val="00CD1EFE"/>
    <w:rsid w:val="00CD2D99"/>
    <w:rsid w:val="00CE37CC"/>
    <w:rsid w:val="00CE7C74"/>
    <w:rsid w:val="00CF3650"/>
    <w:rsid w:val="00CF3774"/>
    <w:rsid w:val="00CF42E1"/>
    <w:rsid w:val="00CF4AB9"/>
    <w:rsid w:val="00CF6418"/>
    <w:rsid w:val="00CF6E6F"/>
    <w:rsid w:val="00D0152F"/>
    <w:rsid w:val="00D028B2"/>
    <w:rsid w:val="00D02F33"/>
    <w:rsid w:val="00D043AA"/>
    <w:rsid w:val="00D04E3C"/>
    <w:rsid w:val="00D065DF"/>
    <w:rsid w:val="00D068BA"/>
    <w:rsid w:val="00D074B8"/>
    <w:rsid w:val="00D10C4B"/>
    <w:rsid w:val="00D10E9B"/>
    <w:rsid w:val="00D118FE"/>
    <w:rsid w:val="00D12584"/>
    <w:rsid w:val="00D12756"/>
    <w:rsid w:val="00D13322"/>
    <w:rsid w:val="00D138A9"/>
    <w:rsid w:val="00D139D5"/>
    <w:rsid w:val="00D13C98"/>
    <w:rsid w:val="00D13D45"/>
    <w:rsid w:val="00D16EE3"/>
    <w:rsid w:val="00D216BD"/>
    <w:rsid w:val="00D227EF"/>
    <w:rsid w:val="00D22A3D"/>
    <w:rsid w:val="00D23A68"/>
    <w:rsid w:val="00D2449D"/>
    <w:rsid w:val="00D26AE4"/>
    <w:rsid w:val="00D27176"/>
    <w:rsid w:val="00D304EB"/>
    <w:rsid w:val="00D30A4C"/>
    <w:rsid w:val="00D30F6E"/>
    <w:rsid w:val="00D31F14"/>
    <w:rsid w:val="00D32BA0"/>
    <w:rsid w:val="00D34F16"/>
    <w:rsid w:val="00D354D5"/>
    <w:rsid w:val="00D414C6"/>
    <w:rsid w:val="00D4193A"/>
    <w:rsid w:val="00D41E2E"/>
    <w:rsid w:val="00D42496"/>
    <w:rsid w:val="00D43B07"/>
    <w:rsid w:val="00D450C8"/>
    <w:rsid w:val="00D46D07"/>
    <w:rsid w:val="00D536BC"/>
    <w:rsid w:val="00D536EB"/>
    <w:rsid w:val="00D550E2"/>
    <w:rsid w:val="00D562BF"/>
    <w:rsid w:val="00D56631"/>
    <w:rsid w:val="00D56B6D"/>
    <w:rsid w:val="00D60064"/>
    <w:rsid w:val="00D60C43"/>
    <w:rsid w:val="00D62541"/>
    <w:rsid w:val="00D62633"/>
    <w:rsid w:val="00D64C14"/>
    <w:rsid w:val="00D654C3"/>
    <w:rsid w:val="00D654F8"/>
    <w:rsid w:val="00D659EF"/>
    <w:rsid w:val="00D66381"/>
    <w:rsid w:val="00D665EF"/>
    <w:rsid w:val="00D66794"/>
    <w:rsid w:val="00D6717D"/>
    <w:rsid w:val="00D703E5"/>
    <w:rsid w:val="00D70479"/>
    <w:rsid w:val="00D73388"/>
    <w:rsid w:val="00D74227"/>
    <w:rsid w:val="00D75397"/>
    <w:rsid w:val="00D7564E"/>
    <w:rsid w:val="00D75796"/>
    <w:rsid w:val="00D75B5B"/>
    <w:rsid w:val="00D7685D"/>
    <w:rsid w:val="00D768C0"/>
    <w:rsid w:val="00D77D39"/>
    <w:rsid w:val="00D81851"/>
    <w:rsid w:val="00D81A48"/>
    <w:rsid w:val="00D8237B"/>
    <w:rsid w:val="00D8355E"/>
    <w:rsid w:val="00D857C6"/>
    <w:rsid w:val="00D87D0D"/>
    <w:rsid w:val="00D90AB4"/>
    <w:rsid w:val="00D91153"/>
    <w:rsid w:val="00D912B2"/>
    <w:rsid w:val="00D91C3A"/>
    <w:rsid w:val="00D923D0"/>
    <w:rsid w:val="00D94230"/>
    <w:rsid w:val="00D96B9E"/>
    <w:rsid w:val="00D96E86"/>
    <w:rsid w:val="00DA0300"/>
    <w:rsid w:val="00DA3945"/>
    <w:rsid w:val="00DA4040"/>
    <w:rsid w:val="00DA5569"/>
    <w:rsid w:val="00DA567E"/>
    <w:rsid w:val="00DA619C"/>
    <w:rsid w:val="00DA7B77"/>
    <w:rsid w:val="00DA7F1C"/>
    <w:rsid w:val="00DB4169"/>
    <w:rsid w:val="00DB6D61"/>
    <w:rsid w:val="00DB6F5B"/>
    <w:rsid w:val="00DB78CF"/>
    <w:rsid w:val="00DC0931"/>
    <w:rsid w:val="00DC1359"/>
    <w:rsid w:val="00DC1D9C"/>
    <w:rsid w:val="00DC1E61"/>
    <w:rsid w:val="00DC21E1"/>
    <w:rsid w:val="00DC2605"/>
    <w:rsid w:val="00DC3A61"/>
    <w:rsid w:val="00DC478F"/>
    <w:rsid w:val="00DC65B4"/>
    <w:rsid w:val="00DD047F"/>
    <w:rsid w:val="00DD0BB3"/>
    <w:rsid w:val="00DD47D9"/>
    <w:rsid w:val="00DD5B2C"/>
    <w:rsid w:val="00DD66FD"/>
    <w:rsid w:val="00DE0B33"/>
    <w:rsid w:val="00DE1080"/>
    <w:rsid w:val="00DE1692"/>
    <w:rsid w:val="00DE3DA4"/>
    <w:rsid w:val="00DE43AE"/>
    <w:rsid w:val="00DE667B"/>
    <w:rsid w:val="00DE6EF9"/>
    <w:rsid w:val="00DF1E64"/>
    <w:rsid w:val="00DF2312"/>
    <w:rsid w:val="00DF265C"/>
    <w:rsid w:val="00DF34CE"/>
    <w:rsid w:val="00DF4175"/>
    <w:rsid w:val="00DF472B"/>
    <w:rsid w:val="00DF4B2B"/>
    <w:rsid w:val="00DF5308"/>
    <w:rsid w:val="00DF678F"/>
    <w:rsid w:val="00DF6D8A"/>
    <w:rsid w:val="00DF7C31"/>
    <w:rsid w:val="00E0246F"/>
    <w:rsid w:val="00E02A93"/>
    <w:rsid w:val="00E02CF8"/>
    <w:rsid w:val="00E04321"/>
    <w:rsid w:val="00E05740"/>
    <w:rsid w:val="00E06183"/>
    <w:rsid w:val="00E070F7"/>
    <w:rsid w:val="00E103E7"/>
    <w:rsid w:val="00E11668"/>
    <w:rsid w:val="00E12476"/>
    <w:rsid w:val="00E13450"/>
    <w:rsid w:val="00E16432"/>
    <w:rsid w:val="00E16751"/>
    <w:rsid w:val="00E20729"/>
    <w:rsid w:val="00E21734"/>
    <w:rsid w:val="00E25026"/>
    <w:rsid w:val="00E26175"/>
    <w:rsid w:val="00E26C75"/>
    <w:rsid w:val="00E30523"/>
    <w:rsid w:val="00E32BDD"/>
    <w:rsid w:val="00E35491"/>
    <w:rsid w:val="00E36241"/>
    <w:rsid w:val="00E4377E"/>
    <w:rsid w:val="00E43CDC"/>
    <w:rsid w:val="00E44AAA"/>
    <w:rsid w:val="00E457B6"/>
    <w:rsid w:val="00E46005"/>
    <w:rsid w:val="00E46F15"/>
    <w:rsid w:val="00E531DE"/>
    <w:rsid w:val="00E54DC3"/>
    <w:rsid w:val="00E54E6E"/>
    <w:rsid w:val="00E55A00"/>
    <w:rsid w:val="00E55C5A"/>
    <w:rsid w:val="00E55F55"/>
    <w:rsid w:val="00E5633A"/>
    <w:rsid w:val="00E56B7C"/>
    <w:rsid w:val="00E570E7"/>
    <w:rsid w:val="00E6018D"/>
    <w:rsid w:val="00E61955"/>
    <w:rsid w:val="00E6301F"/>
    <w:rsid w:val="00E63587"/>
    <w:rsid w:val="00E63E58"/>
    <w:rsid w:val="00E65BBD"/>
    <w:rsid w:val="00E67858"/>
    <w:rsid w:val="00E70609"/>
    <w:rsid w:val="00E7075C"/>
    <w:rsid w:val="00E70E26"/>
    <w:rsid w:val="00E70E71"/>
    <w:rsid w:val="00E71DC4"/>
    <w:rsid w:val="00E724F7"/>
    <w:rsid w:val="00E74F92"/>
    <w:rsid w:val="00E75635"/>
    <w:rsid w:val="00E75748"/>
    <w:rsid w:val="00E7596E"/>
    <w:rsid w:val="00E773AE"/>
    <w:rsid w:val="00E77C53"/>
    <w:rsid w:val="00E77DD9"/>
    <w:rsid w:val="00E80604"/>
    <w:rsid w:val="00E83240"/>
    <w:rsid w:val="00E836E7"/>
    <w:rsid w:val="00E83FF3"/>
    <w:rsid w:val="00E853EE"/>
    <w:rsid w:val="00E85463"/>
    <w:rsid w:val="00E87217"/>
    <w:rsid w:val="00E90042"/>
    <w:rsid w:val="00E9252A"/>
    <w:rsid w:val="00E950CE"/>
    <w:rsid w:val="00E95FAF"/>
    <w:rsid w:val="00E9682B"/>
    <w:rsid w:val="00EA0169"/>
    <w:rsid w:val="00EA0ACF"/>
    <w:rsid w:val="00EA12B4"/>
    <w:rsid w:val="00EA6C69"/>
    <w:rsid w:val="00EB0DF2"/>
    <w:rsid w:val="00EB41A5"/>
    <w:rsid w:val="00EB6E82"/>
    <w:rsid w:val="00EB7DD1"/>
    <w:rsid w:val="00EC0B11"/>
    <w:rsid w:val="00EC11E8"/>
    <w:rsid w:val="00EC19F3"/>
    <w:rsid w:val="00EC1EB3"/>
    <w:rsid w:val="00EC287D"/>
    <w:rsid w:val="00EC3F0D"/>
    <w:rsid w:val="00EC40DD"/>
    <w:rsid w:val="00EC419D"/>
    <w:rsid w:val="00EC7DE6"/>
    <w:rsid w:val="00ED19A6"/>
    <w:rsid w:val="00ED40F3"/>
    <w:rsid w:val="00ED46DF"/>
    <w:rsid w:val="00ED4A5A"/>
    <w:rsid w:val="00ED587D"/>
    <w:rsid w:val="00ED6208"/>
    <w:rsid w:val="00ED7D52"/>
    <w:rsid w:val="00EE0624"/>
    <w:rsid w:val="00EE0890"/>
    <w:rsid w:val="00EE0B34"/>
    <w:rsid w:val="00EE2714"/>
    <w:rsid w:val="00EE283B"/>
    <w:rsid w:val="00EE34CE"/>
    <w:rsid w:val="00EE40C6"/>
    <w:rsid w:val="00EE471A"/>
    <w:rsid w:val="00EE4AFB"/>
    <w:rsid w:val="00EE4C19"/>
    <w:rsid w:val="00EE64D4"/>
    <w:rsid w:val="00EF1EC2"/>
    <w:rsid w:val="00EF2A2E"/>
    <w:rsid w:val="00EF4699"/>
    <w:rsid w:val="00EF714F"/>
    <w:rsid w:val="00F02BFC"/>
    <w:rsid w:val="00F04053"/>
    <w:rsid w:val="00F0584A"/>
    <w:rsid w:val="00F06007"/>
    <w:rsid w:val="00F06C82"/>
    <w:rsid w:val="00F100D1"/>
    <w:rsid w:val="00F11FFB"/>
    <w:rsid w:val="00F122A6"/>
    <w:rsid w:val="00F172FF"/>
    <w:rsid w:val="00F2061E"/>
    <w:rsid w:val="00F20774"/>
    <w:rsid w:val="00F20DF2"/>
    <w:rsid w:val="00F22470"/>
    <w:rsid w:val="00F23ED8"/>
    <w:rsid w:val="00F24466"/>
    <w:rsid w:val="00F248A7"/>
    <w:rsid w:val="00F262FC"/>
    <w:rsid w:val="00F27294"/>
    <w:rsid w:val="00F3057B"/>
    <w:rsid w:val="00F30641"/>
    <w:rsid w:val="00F314AB"/>
    <w:rsid w:val="00F40668"/>
    <w:rsid w:val="00F43BD2"/>
    <w:rsid w:val="00F44CBC"/>
    <w:rsid w:val="00F461BD"/>
    <w:rsid w:val="00F5128F"/>
    <w:rsid w:val="00F5160C"/>
    <w:rsid w:val="00F516D7"/>
    <w:rsid w:val="00F52172"/>
    <w:rsid w:val="00F52861"/>
    <w:rsid w:val="00F5385C"/>
    <w:rsid w:val="00F54E24"/>
    <w:rsid w:val="00F54FF4"/>
    <w:rsid w:val="00F5507E"/>
    <w:rsid w:val="00F55C02"/>
    <w:rsid w:val="00F55C59"/>
    <w:rsid w:val="00F56D50"/>
    <w:rsid w:val="00F57D4D"/>
    <w:rsid w:val="00F607CF"/>
    <w:rsid w:val="00F61C46"/>
    <w:rsid w:val="00F6216A"/>
    <w:rsid w:val="00F6295A"/>
    <w:rsid w:val="00F66B6B"/>
    <w:rsid w:val="00F733C3"/>
    <w:rsid w:val="00F744C7"/>
    <w:rsid w:val="00F752B3"/>
    <w:rsid w:val="00F76CAF"/>
    <w:rsid w:val="00F7727F"/>
    <w:rsid w:val="00F800C0"/>
    <w:rsid w:val="00F81DA4"/>
    <w:rsid w:val="00F82728"/>
    <w:rsid w:val="00F82CE2"/>
    <w:rsid w:val="00F833DA"/>
    <w:rsid w:val="00F84041"/>
    <w:rsid w:val="00F96ACD"/>
    <w:rsid w:val="00F975B7"/>
    <w:rsid w:val="00FA1270"/>
    <w:rsid w:val="00FA68AF"/>
    <w:rsid w:val="00FB263E"/>
    <w:rsid w:val="00FB650D"/>
    <w:rsid w:val="00FB67E8"/>
    <w:rsid w:val="00FC007D"/>
    <w:rsid w:val="00FC0289"/>
    <w:rsid w:val="00FC2283"/>
    <w:rsid w:val="00FC2A24"/>
    <w:rsid w:val="00FC44C2"/>
    <w:rsid w:val="00FC5AEE"/>
    <w:rsid w:val="00FD01D4"/>
    <w:rsid w:val="00FD0F50"/>
    <w:rsid w:val="00FD1052"/>
    <w:rsid w:val="00FD2FBD"/>
    <w:rsid w:val="00FD7878"/>
    <w:rsid w:val="00FE0E82"/>
    <w:rsid w:val="00FE2664"/>
    <w:rsid w:val="00FE2EDB"/>
    <w:rsid w:val="00FE4B95"/>
    <w:rsid w:val="00FE5B07"/>
    <w:rsid w:val="00FE6CB0"/>
    <w:rsid w:val="00FF1649"/>
    <w:rsid w:val="00FF395A"/>
    <w:rsid w:val="00FF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8BB31EE"/>
  <w15:chartTrackingRefBased/>
  <w15:docId w15:val="{3B53C04A-3283-8B4E-97FD-1FFC5186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B57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EE34C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46D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34CE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46D07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table" w:styleId="Tablaconcuadrcula">
    <w:name w:val="Table Grid"/>
    <w:basedOn w:val="Tablanormal"/>
    <w:uiPriority w:val="39"/>
    <w:rsid w:val="00582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8E0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E08C3"/>
    <w:rPr>
      <w:rFonts w:ascii="Courier New" w:eastAsia="Times New Roman" w:hAnsi="Courier New" w:cs="Courier New"/>
      <w:sz w:val="20"/>
      <w:szCs w:val="20"/>
      <w:lang w:eastAsia="es-ES_tradnl"/>
    </w:rPr>
  </w:style>
  <w:style w:type="table" w:styleId="Tablanormal3">
    <w:name w:val="Plain Table 3"/>
    <w:basedOn w:val="Tablanormal"/>
    <w:uiPriority w:val="43"/>
    <w:rsid w:val="00753ED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le-text">
    <w:name w:val="title-text"/>
    <w:basedOn w:val="Fuentedeprrafopredeter"/>
    <w:rsid w:val="00966386"/>
  </w:style>
  <w:style w:type="character" w:customStyle="1" w:styleId="highlight">
    <w:name w:val="highlight"/>
    <w:basedOn w:val="Fuentedeprrafopredeter"/>
    <w:rsid w:val="000433A3"/>
  </w:style>
  <w:style w:type="character" w:styleId="Hipervnculo">
    <w:name w:val="Hyperlink"/>
    <w:basedOn w:val="Fuentedeprrafopredeter"/>
    <w:uiPriority w:val="99"/>
    <w:unhideWhenUsed/>
    <w:rsid w:val="000433A3"/>
    <w:rPr>
      <w:color w:val="0000FF"/>
      <w:u w:val="single"/>
    </w:rPr>
  </w:style>
  <w:style w:type="paragraph" w:customStyle="1" w:styleId="Default">
    <w:name w:val="Default"/>
    <w:rsid w:val="009E23CA"/>
    <w:pPr>
      <w:autoSpaceDE w:val="0"/>
      <w:autoSpaceDN w:val="0"/>
      <w:adjustRightInd w:val="0"/>
    </w:pPr>
    <w:rPr>
      <w:rFonts w:ascii="Frutiger" w:hAnsi="Frutiger" w:cs="Frutiger"/>
      <w:color w:val="000000"/>
      <w:lang w:val="es-ES_tradnl"/>
    </w:rPr>
  </w:style>
  <w:style w:type="paragraph" w:styleId="Prrafodelista">
    <w:name w:val="List Paragraph"/>
    <w:basedOn w:val="Normal"/>
    <w:uiPriority w:val="34"/>
    <w:qFormat/>
    <w:rsid w:val="003738BF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4C3C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C3CF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C3CFA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3C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3CFA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3CF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3CFA"/>
    <w:rPr>
      <w:rFonts w:ascii="Segoe UI" w:eastAsia="Times New Roman" w:hAnsi="Segoe UI" w:cs="Segoe UI"/>
      <w:sz w:val="18"/>
      <w:szCs w:val="18"/>
      <w:lang w:eastAsia="es-ES_tradnl"/>
    </w:rPr>
  </w:style>
  <w:style w:type="character" w:customStyle="1" w:styleId="A11">
    <w:name w:val="A11"/>
    <w:uiPriority w:val="99"/>
    <w:rsid w:val="00F57D4D"/>
    <w:rPr>
      <w:color w:val="221E1F"/>
      <w:sz w:val="11"/>
      <w:szCs w:val="11"/>
    </w:rPr>
  </w:style>
  <w:style w:type="paragraph" w:customStyle="1" w:styleId="Pa1">
    <w:name w:val="Pa1"/>
    <w:basedOn w:val="Default"/>
    <w:next w:val="Default"/>
    <w:uiPriority w:val="99"/>
    <w:rsid w:val="006D05BD"/>
    <w:pPr>
      <w:spacing w:line="241" w:lineRule="atLeast"/>
    </w:pPr>
    <w:rPr>
      <w:rFonts w:ascii="The Sans" w:hAnsi="The Sans" w:cstheme="minorBidi"/>
      <w:color w:val="auto"/>
    </w:rPr>
  </w:style>
  <w:style w:type="character" w:customStyle="1" w:styleId="A0">
    <w:name w:val="A0"/>
    <w:uiPriority w:val="99"/>
    <w:rsid w:val="006D05BD"/>
    <w:rPr>
      <w:rFonts w:cs="The Sans"/>
      <w:color w:val="221E1F"/>
      <w:sz w:val="20"/>
      <w:szCs w:val="20"/>
    </w:rPr>
  </w:style>
  <w:style w:type="character" w:customStyle="1" w:styleId="A1">
    <w:name w:val="A1"/>
    <w:uiPriority w:val="99"/>
    <w:rsid w:val="006D05BD"/>
    <w:rPr>
      <w:rFonts w:cs="The Sans"/>
      <w:color w:val="221E1F"/>
      <w:sz w:val="11"/>
      <w:szCs w:val="11"/>
    </w:rPr>
  </w:style>
  <w:style w:type="paragraph" w:styleId="Revisin">
    <w:name w:val="Revision"/>
    <w:hidden/>
    <w:uiPriority w:val="99"/>
    <w:semiHidden/>
    <w:rsid w:val="007E06EF"/>
    <w:rPr>
      <w:rFonts w:ascii="Times New Roman" w:eastAsia="Times New Roman" w:hAnsi="Times New Roman" w:cs="Times New Roman"/>
      <w:lang w:eastAsia="es-ES_tradnl"/>
    </w:rPr>
  </w:style>
  <w:style w:type="table" w:styleId="Cuadrculadetablaclara">
    <w:name w:val="Grid Table Light"/>
    <w:basedOn w:val="Tablanormal"/>
    <w:uiPriority w:val="40"/>
    <w:rsid w:val="00E3549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87A3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87A3B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87A3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87A3B"/>
    <w:rPr>
      <w:rFonts w:ascii="Times New Roman" w:eastAsia="Times New Roman" w:hAnsi="Times New Roman" w:cs="Times New Roman"/>
      <w:lang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36C65"/>
    <w:rPr>
      <w:color w:val="605E5C"/>
      <w:shd w:val="clear" w:color="auto" w:fill="E1DFDD"/>
    </w:rPr>
  </w:style>
  <w:style w:type="character" w:customStyle="1" w:styleId="id-label">
    <w:name w:val="id-label"/>
    <w:basedOn w:val="Fuentedeprrafopredeter"/>
    <w:rsid w:val="00AC7D43"/>
  </w:style>
  <w:style w:type="character" w:styleId="Textoennegrita">
    <w:name w:val="Strong"/>
    <w:basedOn w:val="Fuentedeprrafopredeter"/>
    <w:uiPriority w:val="22"/>
    <w:qFormat/>
    <w:rsid w:val="00AC7D43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AD6258"/>
    <w:rPr>
      <w:color w:val="954F72" w:themeColor="followedHyperlink"/>
      <w:u w:val="single"/>
    </w:rPr>
  </w:style>
  <w:style w:type="character" w:customStyle="1" w:styleId="citation-part">
    <w:name w:val="citation-part"/>
    <w:basedOn w:val="Fuentedeprrafopredeter"/>
    <w:rsid w:val="009851DA"/>
  </w:style>
  <w:style w:type="character" w:customStyle="1" w:styleId="docsum-pmid">
    <w:name w:val="docsum-pmid"/>
    <w:basedOn w:val="Fuentedeprrafopredeter"/>
    <w:rsid w:val="00985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7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0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0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3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6213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5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0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06DDE1-2C62-4BF8-A5B4-F7C340D4F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813</Words>
  <Characters>10336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Macías</dc:creator>
  <cp:keywords/>
  <dc:description/>
  <cp:lastModifiedBy>Jose Agundez</cp:lastModifiedBy>
  <cp:revision>3</cp:revision>
  <dcterms:created xsi:type="dcterms:W3CDTF">2020-12-31T10:32:00Z</dcterms:created>
  <dcterms:modified xsi:type="dcterms:W3CDTF">2020-12-3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6a1dc2-8107-3b47-a8d4-589ef73350b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